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9F06D2" w14:textId="77777777" w:rsidR="00C7506E" w:rsidRDefault="00C7506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1701"/>
        <w:gridCol w:w="1843"/>
        <w:gridCol w:w="1853"/>
        <w:gridCol w:w="947"/>
      </w:tblGrid>
      <w:tr w:rsidR="00DA3DD6" w:rsidRPr="00804F8F" w14:paraId="4B9F06DB" w14:textId="77777777" w:rsidTr="003D26E0">
        <w:tc>
          <w:tcPr>
            <w:tcW w:w="3510" w:type="dxa"/>
            <w:shd w:val="clear" w:color="auto" w:fill="E7E6E6" w:themeFill="background2"/>
          </w:tcPr>
          <w:p w14:paraId="4B9F06D3" w14:textId="364938B5" w:rsidR="00DA3DD6" w:rsidRPr="009E4750" w:rsidRDefault="00DA3DD6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4B9F06D4" w14:textId="7735E893" w:rsidR="00E76741" w:rsidRPr="00804F8F" w:rsidRDefault="00E76741" w:rsidP="005F1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4F8F">
              <w:rPr>
                <w:rFonts w:ascii="Times New Roman" w:hAnsi="Times New Roman" w:cs="Times New Roman"/>
                <w:b/>
              </w:rPr>
              <w:t>Tota</w:t>
            </w:r>
            <w:r w:rsidR="005F1AB8" w:rsidRPr="00804F8F">
              <w:rPr>
                <w:rFonts w:ascii="Times New Roman" w:hAnsi="Times New Roman" w:cs="Times New Roman"/>
                <w:b/>
              </w:rPr>
              <w:t>l sample (subgroup)</w:t>
            </w:r>
          </w:p>
          <w:p w14:paraId="4B9F06D5" w14:textId="77777777" w:rsidR="00DA3DD6" w:rsidRPr="00804F8F" w:rsidRDefault="00DA3DD6" w:rsidP="005F1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4F8F">
              <w:rPr>
                <w:rFonts w:ascii="Times New Roman" w:hAnsi="Times New Roman" w:cs="Times New Roman"/>
                <w:b/>
              </w:rPr>
              <w:t>N= 164</w:t>
            </w:r>
          </w:p>
        </w:tc>
        <w:tc>
          <w:tcPr>
            <w:tcW w:w="1843" w:type="dxa"/>
            <w:shd w:val="clear" w:color="auto" w:fill="E7E6E6" w:themeFill="background2"/>
          </w:tcPr>
          <w:p w14:paraId="5BA348AD" w14:textId="77777777" w:rsidR="005F1AB8" w:rsidRPr="00804F8F" w:rsidRDefault="005F1AB8" w:rsidP="005F1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4F8F">
              <w:rPr>
                <w:rFonts w:ascii="Times New Roman" w:hAnsi="Times New Roman" w:cs="Times New Roman"/>
                <w:b/>
              </w:rPr>
              <w:t>Post-menopausal</w:t>
            </w:r>
          </w:p>
          <w:p w14:paraId="4B9F06D7" w14:textId="77777777" w:rsidR="00E76741" w:rsidRPr="00804F8F" w:rsidRDefault="00E76741" w:rsidP="005F1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4F8F">
              <w:rPr>
                <w:rFonts w:ascii="Times New Roman" w:hAnsi="Times New Roman" w:cs="Times New Roman"/>
                <w:b/>
              </w:rPr>
              <w:t>N=</w:t>
            </w:r>
            <w:r w:rsidR="0091326C" w:rsidRPr="00804F8F">
              <w:rPr>
                <w:rFonts w:ascii="Times New Roman" w:hAnsi="Times New Roman" w:cs="Times New Roman"/>
                <w:b/>
              </w:rPr>
              <w:t>65</w:t>
            </w:r>
          </w:p>
        </w:tc>
        <w:tc>
          <w:tcPr>
            <w:tcW w:w="1853" w:type="dxa"/>
            <w:shd w:val="clear" w:color="auto" w:fill="E7E6E6" w:themeFill="background2"/>
          </w:tcPr>
          <w:p w14:paraId="21E6B269" w14:textId="77777777" w:rsidR="005F1AB8" w:rsidRPr="00804F8F" w:rsidRDefault="005F1AB8" w:rsidP="005F1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4F8F">
              <w:rPr>
                <w:rFonts w:ascii="Times New Roman" w:hAnsi="Times New Roman" w:cs="Times New Roman"/>
                <w:b/>
              </w:rPr>
              <w:t>Pre-menopausal</w:t>
            </w:r>
          </w:p>
          <w:p w14:paraId="4B9F06D9" w14:textId="2A04D950" w:rsidR="00E76741" w:rsidRPr="00804F8F" w:rsidRDefault="00E76741" w:rsidP="005F1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4F8F">
              <w:rPr>
                <w:rFonts w:ascii="Times New Roman" w:hAnsi="Times New Roman" w:cs="Times New Roman"/>
                <w:b/>
              </w:rPr>
              <w:t>N=</w:t>
            </w:r>
            <w:r w:rsidR="0091326C" w:rsidRPr="00804F8F">
              <w:rPr>
                <w:rFonts w:ascii="Times New Roman" w:hAnsi="Times New Roman" w:cs="Times New Roman"/>
                <w:b/>
              </w:rPr>
              <w:t>99</w:t>
            </w:r>
          </w:p>
        </w:tc>
        <w:tc>
          <w:tcPr>
            <w:tcW w:w="947" w:type="dxa"/>
            <w:shd w:val="clear" w:color="auto" w:fill="E7E6E6" w:themeFill="background2"/>
          </w:tcPr>
          <w:p w14:paraId="4B9F06DA" w14:textId="12617FE5" w:rsidR="00DA3DD6" w:rsidRPr="00804F8F" w:rsidRDefault="005F1AB8" w:rsidP="005F1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4F8F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9E4750" w:rsidRPr="00804F8F" w14:paraId="40AC1680" w14:textId="77777777" w:rsidTr="00AD160D">
        <w:tc>
          <w:tcPr>
            <w:tcW w:w="9854" w:type="dxa"/>
            <w:gridSpan w:val="5"/>
            <w:shd w:val="clear" w:color="auto" w:fill="E7E6E6" w:themeFill="background2"/>
          </w:tcPr>
          <w:p w14:paraId="12AAE1FB" w14:textId="321144DB" w:rsidR="009E4750" w:rsidRPr="00804F8F" w:rsidRDefault="009E4750" w:rsidP="009E4750">
            <w:pPr>
              <w:rPr>
                <w:rFonts w:ascii="Times New Roman" w:hAnsi="Times New Roman" w:cs="Times New Roman"/>
                <w:b/>
              </w:rPr>
            </w:pPr>
            <w:r w:rsidRPr="00804F8F">
              <w:rPr>
                <w:rFonts w:ascii="Times New Roman" w:hAnsi="Times New Roman" w:cs="Times New Roman"/>
                <w:b/>
                <w:i/>
              </w:rPr>
              <w:t>Clinical history</w:t>
            </w:r>
          </w:p>
        </w:tc>
      </w:tr>
      <w:tr w:rsidR="00DA3DD6" w:rsidRPr="00804F8F" w14:paraId="4B9F06E1" w14:textId="77777777" w:rsidTr="003D26E0">
        <w:tc>
          <w:tcPr>
            <w:tcW w:w="3510" w:type="dxa"/>
            <w:shd w:val="clear" w:color="auto" w:fill="auto"/>
          </w:tcPr>
          <w:p w14:paraId="4B9F06DC" w14:textId="77777777" w:rsidR="00DA3DD6" w:rsidRPr="00804F8F" w:rsidRDefault="00DA3DD6" w:rsidP="00D415C2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701" w:type="dxa"/>
            <w:shd w:val="clear" w:color="auto" w:fill="auto"/>
          </w:tcPr>
          <w:p w14:paraId="4B9F06DD" w14:textId="3A2ECC01" w:rsidR="00DA3DD6" w:rsidRPr="00804F8F" w:rsidRDefault="00DA3DD6" w:rsidP="007346DD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46.1±12.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B9F06DE" w14:textId="30551E87" w:rsidR="00DA3DD6" w:rsidRPr="00804F8F" w:rsidRDefault="00E76741" w:rsidP="007346DD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55.5±7.4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4B9F06DF" w14:textId="4C80E48E" w:rsidR="00DA3DD6" w:rsidRPr="00804F8F" w:rsidRDefault="00E76741" w:rsidP="007346DD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35.1±8.7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4B9F06E0" w14:textId="06B5BEDC" w:rsidR="00DA3DD6" w:rsidRPr="00804F8F" w:rsidRDefault="005F1AB8" w:rsidP="007346DD">
            <w:pPr>
              <w:rPr>
                <w:rFonts w:ascii="Times New Roman" w:hAnsi="Times New Roman" w:cs="Times New Roman"/>
                <w:b/>
              </w:rPr>
            </w:pPr>
            <w:r w:rsidRPr="00804F8F">
              <w:rPr>
                <w:rFonts w:ascii="Times New Roman" w:hAnsi="Times New Roman" w:cs="Times New Roman"/>
                <w:b/>
              </w:rPr>
              <w:t>&lt;</w:t>
            </w:r>
            <w:r w:rsidR="00E76741" w:rsidRPr="00804F8F">
              <w:rPr>
                <w:rFonts w:ascii="Times New Roman" w:hAnsi="Times New Roman" w:cs="Times New Roman"/>
                <w:b/>
              </w:rPr>
              <w:t>0.000</w:t>
            </w:r>
            <w:r w:rsidRPr="00804F8F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DA3DD6" w:rsidRPr="00804F8F" w14:paraId="4B9F06E7" w14:textId="77777777" w:rsidTr="003D26E0">
        <w:tc>
          <w:tcPr>
            <w:tcW w:w="3510" w:type="dxa"/>
            <w:shd w:val="clear" w:color="auto" w:fill="auto"/>
          </w:tcPr>
          <w:p w14:paraId="4B9F06E2" w14:textId="77777777" w:rsidR="00DA3DD6" w:rsidRPr="00804F8F" w:rsidRDefault="00DA3DD6" w:rsidP="00D415C2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Menopause, % (n)</w:t>
            </w:r>
          </w:p>
        </w:tc>
        <w:tc>
          <w:tcPr>
            <w:tcW w:w="1701" w:type="dxa"/>
            <w:shd w:val="clear" w:color="auto" w:fill="auto"/>
          </w:tcPr>
          <w:p w14:paraId="4B9F06E3" w14:textId="77777777" w:rsidR="00DA3DD6" w:rsidRPr="00804F8F" w:rsidRDefault="00DA3DD6" w:rsidP="007346DD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39.1% (65)</w:t>
            </w:r>
          </w:p>
        </w:tc>
        <w:tc>
          <w:tcPr>
            <w:tcW w:w="1843" w:type="dxa"/>
            <w:shd w:val="clear" w:color="auto" w:fill="auto"/>
          </w:tcPr>
          <w:p w14:paraId="4B9F06E4" w14:textId="5E015325" w:rsidR="00DA3DD6" w:rsidRPr="00804F8F" w:rsidRDefault="005F1AB8" w:rsidP="007346DD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53" w:type="dxa"/>
            <w:shd w:val="clear" w:color="auto" w:fill="auto"/>
          </w:tcPr>
          <w:p w14:paraId="4B9F06E5" w14:textId="73DF890E" w:rsidR="00DA3DD6" w:rsidRPr="00804F8F" w:rsidRDefault="005F1AB8" w:rsidP="007346DD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7" w:type="dxa"/>
            <w:shd w:val="clear" w:color="auto" w:fill="auto"/>
          </w:tcPr>
          <w:p w14:paraId="4B9F06E6" w14:textId="30ACA029" w:rsidR="00DA3DD6" w:rsidRPr="00804F8F" w:rsidRDefault="005F1AB8" w:rsidP="007346DD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-</w:t>
            </w:r>
          </w:p>
        </w:tc>
      </w:tr>
      <w:tr w:rsidR="00DA3DD6" w:rsidRPr="00804F8F" w14:paraId="4B9F06ED" w14:textId="77777777" w:rsidTr="003D26E0">
        <w:tc>
          <w:tcPr>
            <w:tcW w:w="3510" w:type="dxa"/>
            <w:shd w:val="clear" w:color="auto" w:fill="auto"/>
          </w:tcPr>
          <w:p w14:paraId="4B9F06E8" w14:textId="77777777" w:rsidR="00DA3DD6" w:rsidRPr="00804F8F" w:rsidRDefault="00DA3DD6" w:rsidP="00D415C2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 xml:space="preserve">     Menopause, Surgical, % (n)</w:t>
            </w:r>
          </w:p>
        </w:tc>
        <w:tc>
          <w:tcPr>
            <w:tcW w:w="1701" w:type="dxa"/>
            <w:shd w:val="clear" w:color="auto" w:fill="auto"/>
          </w:tcPr>
          <w:p w14:paraId="4B9F06E9" w14:textId="77777777" w:rsidR="00DA3DD6" w:rsidRPr="00804F8F" w:rsidRDefault="00DA3DD6" w:rsidP="007346DD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2.9% (5)</w:t>
            </w:r>
          </w:p>
        </w:tc>
        <w:tc>
          <w:tcPr>
            <w:tcW w:w="1843" w:type="dxa"/>
            <w:shd w:val="clear" w:color="auto" w:fill="auto"/>
          </w:tcPr>
          <w:p w14:paraId="4B9F06EA" w14:textId="66CF102E" w:rsidR="00DA3DD6" w:rsidRPr="00804F8F" w:rsidRDefault="005F1AB8" w:rsidP="007346DD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53" w:type="dxa"/>
            <w:shd w:val="clear" w:color="auto" w:fill="auto"/>
          </w:tcPr>
          <w:p w14:paraId="4B9F06EB" w14:textId="6199DD63" w:rsidR="00DA3DD6" w:rsidRPr="00804F8F" w:rsidRDefault="005F1AB8" w:rsidP="007346DD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7" w:type="dxa"/>
            <w:shd w:val="clear" w:color="auto" w:fill="auto"/>
          </w:tcPr>
          <w:p w14:paraId="4B9F06EC" w14:textId="69890A80" w:rsidR="00DA3DD6" w:rsidRPr="00804F8F" w:rsidRDefault="005F1AB8" w:rsidP="007346DD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-</w:t>
            </w:r>
          </w:p>
        </w:tc>
      </w:tr>
      <w:tr w:rsidR="00DA3DD6" w:rsidRPr="00804F8F" w14:paraId="4B9F06F3" w14:textId="77777777" w:rsidTr="003D26E0">
        <w:tc>
          <w:tcPr>
            <w:tcW w:w="3510" w:type="dxa"/>
            <w:shd w:val="clear" w:color="auto" w:fill="auto"/>
          </w:tcPr>
          <w:p w14:paraId="4B9F06EE" w14:textId="07CCE851" w:rsidR="00DA3DD6" w:rsidRPr="00804F8F" w:rsidRDefault="00DA3DD6" w:rsidP="00D415C2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Stable relationship</w:t>
            </w:r>
            <w:r w:rsidR="005F1AB8" w:rsidRPr="00804F8F">
              <w:rPr>
                <w:rFonts w:ascii="Times New Roman" w:hAnsi="Times New Roman" w:cs="Times New Roman"/>
              </w:rPr>
              <w:t>,</w:t>
            </w:r>
            <w:r w:rsidRPr="00804F8F">
              <w:rPr>
                <w:rFonts w:ascii="Times New Roman" w:hAnsi="Times New Roman" w:cs="Times New Roman"/>
              </w:rPr>
              <w:t xml:space="preserve"> % (n)</w:t>
            </w:r>
          </w:p>
        </w:tc>
        <w:tc>
          <w:tcPr>
            <w:tcW w:w="1701" w:type="dxa"/>
            <w:shd w:val="clear" w:color="auto" w:fill="auto"/>
          </w:tcPr>
          <w:p w14:paraId="4B9F06EF" w14:textId="77777777" w:rsidR="00DA3DD6" w:rsidRPr="00804F8F" w:rsidRDefault="00DA3DD6" w:rsidP="007346DD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89.9% (147)</w:t>
            </w:r>
          </w:p>
        </w:tc>
        <w:tc>
          <w:tcPr>
            <w:tcW w:w="1843" w:type="dxa"/>
          </w:tcPr>
          <w:p w14:paraId="4B9F06F0" w14:textId="6D156628" w:rsidR="00DA3DD6" w:rsidRPr="00804F8F" w:rsidRDefault="00FA3D44" w:rsidP="007346DD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90.5%</w:t>
            </w:r>
            <w:r w:rsidR="005F1AB8" w:rsidRPr="00804F8F">
              <w:rPr>
                <w:rFonts w:ascii="Times New Roman" w:hAnsi="Times New Roman" w:cs="Times New Roman"/>
              </w:rPr>
              <w:t xml:space="preserve"> </w:t>
            </w:r>
            <w:r w:rsidRPr="00804F8F">
              <w:rPr>
                <w:rFonts w:ascii="Times New Roman" w:hAnsi="Times New Roman" w:cs="Times New Roman"/>
              </w:rPr>
              <w:t>(59)</w:t>
            </w:r>
          </w:p>
        </w:tc>
        <w:tc>
          <w:tcPr>
            <w:tcW w:w="1853" w:type="dxa"/>
          </w:tcPr>
          <w:p w14:paraId="4B9F06F1" w14:textId="1CF60676" w:rsidR="00DA3DD6" w:rsidRPr="00804F8F" w:rsidRDefault="00FA3D44" w:rsidP="007346DD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86.6%</w:t>
            </w:r>
            <w:r w:rsidR="005F1AB8" w:rsidRPr="00804F8F">
              <w:rPr>
                <w:rFonts w:ascii="Times New Roman" w:hAnsi="Times New Roman" w:cs="Times New Roman"/>
              </w:rPr>
              <w:t xml:space="preserve"> </w:t>
            </w:r>
            <w:r w:rsidRPr="00804F8F">
              <w:rPr>
                <w:rFonts w:ascii="Times New Roman" w:hAnsi="Times New Roman" w:cs="Times New Roman"/>
              </w:rPr>
              <w:t>(86)</w:t>
            </w:r>
          </w:p>
        </w:tc>
        <w:tc>
          <w:tcPr>
            <w:tcW w:w="947" w:type="dxa"/>
          </w:tcPr>
          <w:p w14:paraId="4B9F06F2" w14:textId="77777777" w:rsidR="00DA3DD6" w:rsidRPr="00804F8F" w:rsidRDefault="00FA3D44" w:rsidP="007346DD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1.000</w:t>
            </w:r>
          </w:p>
        </w:tc>
      </w:tr>
      <w:tr w:rsidR="00DA3DD6" w:rsidRPr="00804F8F" w14:paraId="4B9F06F9" w14:textId="77777777" w:rsidTr="003D26E0">
        <w:tc>
          <w:tcPr>
            <w:tcW w:w="3510" w:type="dxa"/>
            <w:shd w:val="clear" w:color="auto" w:fill="auto"/>
          </w:tcPr>
          <w:p w14:paraId="4B9F06F4" w14:textId="5AF91EE6" w:rsidR="00DA3DD6" w:rsidRPr="00804F8F" w:rsidRDefault="00DA3DD6" w:rsidP="00D415C2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Current smoking habit</w:t>
            </w:r>
            <w:r w:rsidR="005F1AB8" w:rsidRPr="00804F8F">
              <w:rPr>
                <w:rFonts w:ascii="Times New Roman" w:hAnsi="Times New Roman" w:cs="Times New Roman"/>
              </w:rPr>
              <w:t>,</w:t>
            </w:r>
            <w:r w:rsidRPr="00804F8F">
              <w:rPr>
                <w:rFonts w:ascii="Times New Roman" w:hAnsi="Times New Roman" w:cs="Times New Roman"/>
              </w:rPr>
              <w:t xml:space="preserve"> % (n)</w:t>
            </w:r>
          </w:p>
        </w:tc>
        <w:tc>
          <w:tcPr>
            <w:tcW w:w="1701" w:type="dxa"/>
            <w:shd w:val="clear" w:color="auto" w:fill="auto"/>
          </w:tcPr>
          <w:p w14:paraId="4B9F06F5" w14:textId="77777777" w:rsidR="00DA3DD6" w:rsidRPr="00804F8F" w:rsidRDefault="00DA3DD6" w:rsidP="00D415C2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19% (31)</w:t>
            </w:r>
          </w:p>
        </w:tc>
        <w:tc>
          <w:tcPr>
            <w:tcW w:w="1843" w:type="dxa"/>
          </w:tcPr>
          <w:p w14:paraId="4B9F06F6" w14:textId="77777777" w:rsidR="00DA3DD6" w:rsidRPr="00804F8F" w:rsidRDefault="00FA3D44" w:rsidP="00D415C2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27.3% (18)</w:t>
            </w:r>
          </w:p>
        </w:tc>
        <w:tc>
          <w:tcPr>
            <w:tcW w:w="1853" w:type="dxa"/>
          </w:tcPr>
          <w:p w14:paraId="4B9F06F7" w14:textId="77777777" w:rsidR="00DA3DD6" w:rsidRPr="00804F8F" w:rsidRDefault="00FA3D44" w:rsidP="00D415C2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13.7% (14)</w:t>
            </w:r>
          </w:p>
        </w:tc>
        <w:tc>
          <w:tcPr>
            <w:tcW w:w="947" w:type="dxa"/>
          </w:tcPr>
          <w:p w14:paraId="4B9F06F8" w14:textId="77777777" w:rsidR="00DA3DD6" w:rsidRPr="00804F8F" w:rsidRDefault="00FA3D44" w:rsidP="00D415C2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0.043</w:t>
            </w:r>
          </w:p>
        </w:tc>
      </w:tr>
      <w:tr w:rsidR="00DA3DD6" w:rsidRPr="00804F8F" w14:paraId="4B9F06FF" w14:textId="77777777" w:rsidTr="003D26E0">
        <w:tc>
          <w:tcPr>
            <w:tcW w:w="3510" w:type="dxa"/>
            <w:shd w:val="clear" w:color="auto" w:fill="auto"/>
          </w:tcPr>
          <w:p w14:paraId="4B9F06FA" w14:textId="22235598" w:rsidR="00DA3DD6" w:rsidRPr="00804F8F" w:rsidRDefault="00DA3DD6" w:rsidP="00D415C2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Physical activity</w:t>
            </w:r>
            <w:r w:rsidR="005F1AB8" w:rsidRPr="00804F8F">
              <w:rPr>
                <w:rFonts w:ascii="Times New Roman" w:hAnsi="Times New Roman" w:cs="Times New Roman"/>
              </w:rPr>
              <w:t>,</w:t>
            </w:r>
            <w:r w:rsidRPr="00804F8F">
              <w:rPr>
                <w:rFonts w:ascii="Times New Roman" w:hAnsi="Times New Roman" w:cs="Times New Roman"/>
              </w:rPr>
              <w:t xml:space="preserve"> % (n)</w:t>
            </w:r>
          </w:p>
        </w:tc>
        <w:tc>
          <w:tcPr>
            <w:tcW w:w="1701" w:type="dxa"/>
            <w:shd w:val="clear" w:color="auto" w:fill="auto"/>
          </w:tcPr>
          <w:p w14:paraId="4B9F06FB" w14:textId="77777777" w:rsidR="00DA3DD6" w:rsidRPr="00804F8F" w:rsidRDefault="00DA3DD6" w:rsidP="00D415C2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32.4% (53)</w:t>
            </w:r>
          </w:p>
        </w:tc>
        <w:tc>
          <w:tcPr>
            <w:tcW w:w="1843" w:type="dxa"/>
          </w:tcPr>
          <w:p w14:paraId="4B9F06FC" w14:textId="7D7ADA4B" w:rsidR="00DA3DD6" w:rsidRPr="00804F8F" w:rsidRDefault="00AD1C53" w:rsidP="00D415C2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2</w:t>
            </w:r>
            <w:r w:rsidR="00FA3D44" w:rsidRPr="00804F8F">
              <w:rPr>
                <w:rFonts w:ascii="Times New Roman" w:hAnsi="Times New Roman" w:cs="Times New Roman"/>
              </w:rPr>
              <w:t>7.1%</w:t>
            </w:r>
            <w:r w:rsidR="005F1AB8" w:rsidRPr="00804F8F">
              <w:rPr>
                <w:rFonts w:ascii="Times New Roman" w:hAnsi="Times New Roman" w:cs="Times New Roman"/>
              </w:rPr>
              <w:t xml:space="preserve"> </w:t>
            </w:r>
            <w:r w:rsidR="00FA3D44" w:rsidRPr="00804F8F">
              <w:rPr>
                <w:rFonts w:ascii="Times New Roman" w:hAnsi="Times New Roman" w:cs="Times New Roman"/>
              </w:rPr>
              <w:t>(</w:t>
            </w:r>
            <w:r w:rsidRPr="00804F8F">
              <w:rPr>
                <w:rFonts w:ascii="Times New Roman" w:hAnsi="Times New Roman" w:cs="Times New Roman"/>
              </w:rPr>
              <w:t>17</w:t>
            </w:r>
            <w:r w:rsidR="00FA3D44" w:rsidRPr="00804F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3" w:type="dxa"/>
          </w:tcPr>
          <w:p w14:paraId="4B9F06FD" w14:textId="25629524" w:rsidR="00DA3DD6" w:rsidRPr="00804F8F" w:rsidRDefault="00AD1C53" w:rsidP="00D415C2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36</w:t>
            </w:r>
            <w:r w:rsidR="00FA3D44" w:rsidRPr="00804F8F">
              <w:rPr>
                <w:rFonts w:ascii="Times New Roman" w:hAnsi="Times New Roman" w:cs="Times New Roman"/>
              </w:rPr>
              <w:t>.2%</w:t>
            </w:r>
            <w:r w:rsidR="005F1AB8" w:rsidRPr="00804F8F">
              <w:rPr>
                <w:rFonts w:ascii="Times New Roman" w:hAnsi="Times New Roman" w:cs="Times New Roman"/>
              </w:rPr>
              <w:t xml:space="preserve"> </w:t>
            </w:r>
            <w:r w:rsidR="00FA3D44" w:rsidRPr="00804F8F">
              <w:rPr>
                <w:rFonts w:ascii="Times New Roman" w:hAnsi="Times New Roman" w:cs="Times New Roman"/>
              </w:rPr>
              <w:t>(</w:t>
            </w:r>
            <w:r w:rsidRPr="00804F8F">
              <w:rPr>
                <w:rFonts w:ascii="Times New Roman" w:hAnsi="Times New Roman" w:cs="Times New Roman"/>
              </w:rPr>
              <w:t>36</w:t>
            </w:r>
            <w:r w:rsidR="00FA3D44" w:rsidRPr="00804F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7" w:type="dxa"/>
          </w:tcPr>
          <w:p w14:paraId="4B9F06FE" w14:textId="77777777" w:rsidR="00DA3DD6" w:rsidRPr="00804F8F" w:rsidRDefault="00FA3D44" w:rsidP="00D415C2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0.860</w:t>
            </w:r>
          </w:p>
        </w:tc>
      </w:tr>
      <w:tr w:rsidR="00DA3DD6" w:rsidRPr="00804F8F" w14:paraId="4B9F0705" w14:textId="77777777" w:rsidTr="003D26E0">
        <w:tc>
          <w:tcPr>
            <w:tcW w:w="3510" w:type="dxa"/>
            <w:shd w:val="clear" w:color="auto" w:fill="auto"/>
          </w:tcPr>
          <w:p w14:paraId="4B9F0700" w14:textId="40975B3F" w:rsidR="00DA3DD6" w:rsidRPr="00804F8F" w:rsidRDefault="00DA3DD6" w:rsidP="00D415C2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Parity</w:t>
            </w:r>
            <w:r w:rsidR="005F1AB8" w:rsidRPr="00804F8F">
              <w:rPr>
                <w:rFonts w:ascii="Times New Roman" w:hAnsi="Times New Roman" w:cs="Times New Roman"/>
              </w:rPr>
              <w:t>,</w:t>
            </w:r>
            <w:r w:rsidRPr="00804F8F">
              <w:rPr>
                <w:rFonts w:ascii="Times New Roman" w:hAnsi="Times New Roman" w:cs="Times New Roman"/>
              </w:rPr>
              <w:t xml:space="preserve"> % (n)</w:t>
            </w:r>
          </w:p>
        </w:tc>
        <w:tc>
          <w:tcPr>
            <w:tcW w:w="1701" w:type="dxa"/>
            <w:shd w:val="clear" w:color="auto" w:fill="auto"/>
          </w:tcPr>
          <w:p w14:paraId="4B9F0701" w14:textId="68FCF08F" w:rsidR="00DA3DD6" w:rsidRPr="00804F8F" w:rsidRDefault="00DA3DD6" w:rsidP="00161787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51%</w:t>
            </w:r>
            <w:r w:rsidR="005F1AB8" w:rsidRPr="00804F8F">
              <w:rPr>
                <w:rFonts w:ascii="Times New Roman" w:hAnsi="Times New Roman" w:cs="Times New Roman"/>
              </w:rPr>
              <w:t xml:space="preserve"> </w:t>
            </w:r>
            <w:r w:rsidRPr="00804F8F">
              <w:rPr>
                <w:rFonts w:ascii="Times New Roman" w:hAnsi="Times New Roman" w:cs="Times New Roman"/>
              </w:rPr>
              <w:t>(83)</w:t>
            </w:r>
          </w:p>
        </w:tc>
        <w:tc>
          <w:tcPr>
            <w:tcW w:w="1843" w:type="dxa"/>
          </w:tcPr>
          <w:p w14:paraId="4B9F0702" w14:textId="700B52F8" w:rsidR="00DA3DD6" w:rsidRPr="00804F8F" w:rsidRDefault="00FA3D44" w:rsidP="00161787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73.8%</w:t>
            </w:r>
            <w:r w:rsidR="005F1AB8" w:rsidRPr="00804F8F">
              <w:rPr>
                <w:rFonts w:ascii="Times New Roman" w:hAnsi="Times New Roman" w:cs="Times New Roman"/>
              </w:rPr>
              <w:t xml:space="preserve"> </w:t>
            </w:r>
            <w:r w:rsidRPr="00804F8F">
              <w:rPr>
                <w:rFonts w:ascii="Times New Roman" w:hAnsi="Times New Roman" w:cs="Times New Roman"/>
              </w:rPr>
              <w:t>(48)</w:t>
            </w:r>
          </w:p>
        </w:tc>
        <w:tc>
          <w:tcPr>
            <w:tcW w:w="1853" w:type="dxa"/>
          </w:tcPr>
          <w:p w14:paraId="4B9F0703" w14:textId="5200495D" w:rsidR="00DA3DD6" w:rsidRPr="00804F8F" w:rsidRDefault="00FA3D44" w:rsidP="00161787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36%</w:t>
            </w:r>
            <w:r w:rsidR="005F1AB8" w:rsidRPr="00804F8F">
              <w:rPr>
                <w:rFonts w:ascii="Times New Roman" w:hAnsi="Times New Roman" w:cs="Times New Roman"/>
              </w:rPr>
              <w:t xml:space="preserve"> </w:t>
            </w:r>
            <w:r w:rsidRPr="00804F8F">
              <w:rPr>
                <w:rFonts w:ascii="Times New Roman" w:hAnsi="Times New Roman" w:cs="Times New Roman"/>
              </w:rPr>
              <w:t>(36)</w:t>
            </w:r>
          </w:p>
        </w:tc>
        <w:tc>
          <w:tcPr>
            <w:tcW w:w="947" w:type="dxa"/>
          </w:tcPr>
          <w:p w14:paraId="4B9F0704" w14:textId="185C122E" w:rsidR="00DA3DD6" w:rsidRPr="00804F8F" w:rsidRDefault="005F1AB8" w:rsidP="00161787">
            <w:pPr>
              <w:rPr>
                <w:rFonts w:ascii="Times New Roman" w:hAnsi="Times New Roman" w:cs="Times New Roman"/>
                <w:b/>
              </w:rPr>
            </w:pPr>
            <w:r w:rsidRPr="00804F8F">
              <w:rPr>
                <w:rFonts w:ascii="Times New Roman" w:hAnsi="Times New Roman" w:cs="Times New Roman"/>
                <w:b/>
              </w:rPr>
              <w:t>&lt;</w:t>
            </w:r>
            <w:r w:rsidR="00FA3D44" w:rsidRPr="00804F8F">
              <w:rPr>
                <w:rFonts w:ascii="Times New Roman" w:hAnsi="Times New Roman" w:cs="Times New Roman"/>
                <w:b/>
              </w:rPr>
              <w:t>0.000</w:t>
            </w:r>
            <w:r w:rsidRPr="00804F8F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DA3DD6" w:rsidRPr="00804F8F" w14:paraId="4B9F070B" w14:textId="77777777" w:rsidTr="003D26E0">
        <w:tc>
          <w:tcPr>
            <w:tcW w:w="3510" w:type="dxa"/>
            <w:shd w:val="clear" w:color="auto" w:fill="auto"/>
          </w:tcPr>
          <w:p w14:paraId="4B9F0706" w14:textId="77777777" w:rsidR="00DA3DD6" w:rsidRPr="00804F8F" w:rsidRDefault="00DA3DD6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Waist circumference (cm)</w:t>
            </w:r>
          </w:p>
        </w:tc>
        <w:tc>
          <w:tcPr>
            <w:tcW w:w="1701" w:type="dxa"/>
            <w:shd w:val="clear" w:color="auto" w:fill="auto"/>
          </w:tcPr>
          <w:p w14:paraId="4B9F0707" w14:textId="77777777" w:rsidR="00DA3DD6" w:rsidRPr="00804F8F" w:rsidRDefault="00DA3DD6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93.15±16.65</w:t>
            </w:r>
          </w:p>
        </w:tc>
        <w:tc>
          <w:tcPr>
            <w:tcW w:w="1843" w:type="dxa"/>
          </w:tcPr>
          <w:p w14:paraId="4B9F0708" w14:textId="77777777" w:rsidR="00DA3DD6" w:rsidRPr="00804F8F" w:rsidRDefault="0091326C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96.4±14.74</w:t>
            </w:r>
          </w:p>
        </w:tc>
        <w:tc>
          <w:tcPr>
            <w:tcW w:w="1853" w:type="dxa"/>
          </w:tcPr>
          <w:p w14:paraId="4B9F0709" w14:textId="77777777" w:rsidR="00DA3DD6" w:rsidRPr="00804F8F" w:rsidRDefault="0091326C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90.8±17.62</w:t>
            </w:r>
          </w:p>
        </w:tc>
        <w:tc>
          <w:tcPr>
            <w:tcW w:w="947" w:type="dxa"/>
          </w:tcPr>
          <w:p w14:paraId="4B9F070A" w14:textId="77777777" w:rsidR="00DA3DD6" w:rsidRPr="00804F8F" w:rsidRDefault="0091326C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0.053</w:t>
            </w:r>
          </w:p>
        </w:tc>
      </w:tr>
      <w:tr w:rsidR="00DA3DD6" w:rsidRPr="00804F8F" w14:paraId="4B9F0711" w14:textId="77777777" w:rsidTr="003D26E0">
        <w:tc>
          <w:tcPr>
            <w:tcW w:w="3510" w:type="dxa"/>
            <w:shd w:val="clear" w:color="auto" w:fill="auto"/>
          </w:tcPr>
          <w:p w14:paraId="4B9F070C" w14:textId="77777777" w:rsidR="00DA3DD6" w:rsidRPr="00804F8F" w:rsidRDefault="00DA3DD6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BMI (kg/m</w:t>
            </w:r>
            <w:r w:rsidRPr="00804F8F">
              <w:rPr>
                <w:rFonts w:ascii="Times New Roman" w:hAnsi="Times New Roman" w:cs="Times New Roman"/>
                <w:vertAlign w:val="superscript"/>
              </w:rPr>
              <w:t>2</w:t>
            </w:r>
            <w:r w:rsidRPr="00804F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B9F070D" w14:textId="77777777" w:rsidR="00DA3DD6" w:rsidRPr="00804F8F" w:rsidRDefault="00DA3DD6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24.97±6.15</w:t>
            </w:r>
          </w:p>
        </w:tc>
        <w:tc>
          <w:tcPr>
            <w:tcW w:w="1843" w:type="dxa"/>
          </w:tcPr>
          <w:p w14:paraId="4B9F070E" w14:textId="77777777" w:rsidR="00DA3DD6" w:rsidRPr="00804F8F" w:rsidRDefault="0091326C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25.8±5.65</w:t>
            </w:r>
          </w:p>
        </w:tc>
        <w:tc>
          <w:tcPr>
            <w:tcW w:w="1853" w:type="dxa"/>
          </w:tcPr>
          <w:p w14:paraId="4B9F070F" w14:textId="77777777" w:rsidR="00DA3DD6" w:rsidRPr="00804F8F" w:rsidRDefault="0091326C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24.4±6.42</w:t>
            </w:r>
          </w:p>
        </w:tc>
        <w:tc>
          <w:tcPr>
            <w:tcW w:w="947" w:type="dxa"/>
          </w:tcPr>
          <w:p w14:paraId="4B9F0710" w14:textId="77777777" w:rsidR="00DA3DD6" w:rsidRPr="00804F8F" w:rsidRDefault="0091326C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0.157</w:t>
            </w:r>
          </w:p>
        </w:tc>
      </w:tr>
      <w:tr w:rsidR="00DA3DD6" w:rsidRPr="00804F8F" w14:paraId="4B9F0717" w14:textId="77777777" w:rsidTr="003D26E0">
        <w:tc>
          <w:tcPr>
            <w:tcW w:w="3510" w:type="dxa"/>
            <w:shd w:val="clear" w:color="auto" w:fill="auto"/>
          </w:tcPr>
          <w:p w14:paraId="4B9F0712" w14:textId="09944E1E" w:rsidR="00DA3DD6" w:rsidRPr="00804F8F" w:rsidRDefault="00DA3DD6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Cardiovascular diseases</w:t>
            </w:r>
            <w:r w:rsidR="005F1AB8" w:rsidRPr="00804F8F">
              <w:rPr>
                <w:rFonts w:ascii="Times New Roman" w:hAnsi="Times New Roman" w:cs="Times New Roman"/>
              </w:rPr>
              <w:t>,</w:t>
            </w:r>
            <w:r w:rsidRPr="00804F8F">
              <w:rPr>
                <w:rFonts w:ascii="Times New Roman" w:hAnsi="Times New Roman" w:cs="Times New Roman"/>
              </w:rPr>
              <w:t xml:space="preserve"> % (n)</w:t>
            </w:r>
          </w:p>
        </w:tc>
        <w:tc>
          <w:tcPr>
            <w:tcW w:w="1701" w:type="dxa"/>
            <w:shd w:val="clear" w:color="auto" w:fill="auto"/>
          </w:tcPr>
          <w:p w14:paraId="4B9F0713" w14:textId="25B60F17" w:rsidR="00DA3DD6" w:rsidRPr="00804F8F" w:rsidRDefault="00DA3DD6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3</w:t>
            </w:r>
            <w:r w:rsidR="003D26E0" w:rsidRPr="00804F8F">
              <w:rPr>
                <w:rFonts w:ascii="Times New Roman" w:hAnsi="Times New Roman" w:cs="Times New Roman"/>
              </w:rPr>
              <w:t>.0</w:t>
            </w:r>
            <w:r w:rsidRPr="00804F8F">
              <w:rPr>
                <w:rFonts w:ascii="Times New Roman" w:hAnsi="Times New Roman" w:cs="Times New Roman"/>
              </w:rPr>
              <w:t>% (5)</w:t>
            </w:r>
          </w:p>
        </w:tc>
        <w:tc>
          <w:tcPr>
            <w:tcW w:w="1843" w:type="dxa"/>
          </w:tcPr>
          <w:p w14:paraId="4B9F0714" w14:textId="77777777" w:rsidR="00DA3DD6" w:rsidRPr="00804F8F" w:rsidRDefault="00AD1C53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3.1% (2)</w:t>
            </w:r>
          </w:p>
        </w:tc>
        <w:tc>
          <w:tcPr>
            <w:tcW w:w="1853" w:type="dxa"/>
          </w:tcPr>
          <w:p w14:paraId="4B9F0715" w14:textId="0D13E377" w:rsidR="00DA3DD6" w:rsidRPr="00804F8F" w:rsidRDefault="00AD1C53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3</w:t>
            </w:r>
            <w:r w:rsidR="003D26E0" w:rsidRPr="00804F8F">
              <w:rPr>
                <w:rFonts w:ascii="Times New Roman" w:hAnsi="Times New Roman" w:cs="Times New Roman"/>
              </w:rPr>
              <w:t>.0</w:t>
            </w:r>
            <w:r w:rsidRPr="00804F8F">
              <w:rPr>
                <w:rFonts w:ascii="Times New Roman" w:hAnsi="Times New Roman" w:cs="Times New Roman"/>
              </w:rPr>
              <w:t>% (3)</w:t>
            </w:r>
          </w:p>
        </w:tc>
        <w:tc>
          <w:tcPr>
            <w:tcW w:w="947" w:type="dxa"/>
          </w:tcPr>
          <w:p w14:paraId="4B9F0716" w14:textId="77777777" w:rsidR="00DA3DD6" w:rsidRPr="00804F8F" w:rsidRDefault="00AD1C53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1.000</w:t>
            </w:r>
          </w:p>
        </w:tc>
      </w:tr>
      <w:tr w:rsidR="00DA3DD6" w:rsidRPr="00804F8F" w14:paraId="4B9F071D" w14:textId="77777777" w:rsidTr="003D26E0">
        <w:tc>
          <w:tcPr>
            <w:tcW w:w="3510" w:type="dxa"/>
            <w:shd w:val="clear" w:color="auto" w:fill="auto"/>
          </w:tcPr>
          <w:p w14:paraId="4B9F0718" w14:textId="19857A4A" w:rsidR="00DA3DD6" w:rsidRPr="00804F8F" w:rsidRDefault="00DA3DD6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Diabetes mellitus</w:t>
            </w:r>
            <w:r w:rsidR="005F1AB8" w:rsidRPr="00804F8F">
              <w:rPr>
                <w:rFonts w:ascii="Times New Roman" w:hAnsi="Times New Roman" w:cs="Times New Roman"/>
              </w:rPr>
              <w:t>,</w:t>
            </w:r>
            <w:r w:rsidRPr="00804F8F">
              <w:rPr>
                <w:rFonts w:ascii="Times New Roman" w:hAnsi="Times New Roman" w:cs="Times New Roman"/>
              </w:rPr>
              <w:t xml:space="preserve"> % (n)</w:t>
            </w:r>
          </w:p>
        </w:tc>
        <w:tc>
          <w:tcPr>
            <w:tcW w:w="1701" w:type="dxa"/>
            <w:shd w:val="clear" w:color="auto" w:fill="auto"/>
          </w:tcPr>
          <w:p w14:paraId="4B9F0719" w14:textId="77777777" w:rsidR="00DA3DD6" w:rsidRPr="00804F8F" w:rsidRDefault="00DA3DD6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4.3% (7)</w:t>
            </w:r>
          </w:p>
        </w:tc>
        <w:tc>
          <w:tcPr>
            <w:tcW w:w="1843" w:type="dxa"/>
          </w:tcPr>
          <w:p w14:paraId="4B9F071A" w14:textId="77777777" w:rsidR="00DA3DD6" w:rsidRPr="00804F8F" w:rsidRDefault="00AD1C53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5.1%(4)</w:t>
            </w:r>
          </w:p>
        </w:tc>
        <w:tc>
          <w:tcPr>
            <w:tcW w:w="1853" w:type="dxa"/>
          </w:tcPr>
          <w:p w14:paraId="4B9F071B" w14:textId="1807FDC9" w:rsidR="00DA3DD6" w:rsidRPr="00804F8F" w:rsidRDefault="00AD1C53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3.1%</w:t>
            </w:r>
            <w:r w:rsidR="003D26E0" w:rsidRPr="00804F8F">
              <w:rPr>
                <w:rFonts w:ascii="Times New Roman" w:hAnsi="Times New Roman" w:cs="Times New Roman"/>
              </w:rPr>
              <w:t xml:space="preserve"> </w:t>
            </w:r>
            <w:r w:rsidRPr="00804F8F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947" w:type="dxa"/>
          </w:tcPr>
          <w:p w14:paraId="4B9F071C" w14:textId="77777777" w:rsidR="00DA3DD6" w:rsidRPr="00804F8F" w:rsidRDefault="00AD1C53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0.705</w:t>
            </w:r>
          </w:p>
        </w:tc>
      </w:tr>
      <w:tr w:rsidR="00DA3DD6" w:rsidRPr="00804F8F" w14:paraId="4B9F0723" w14:textId="77777777" w:rsidTr="003D26E0">
        <w:tc>
          <w:tcPr>
            <w:tcW w:w="3510" w:type="dxa"/>
            <w:shd w:val="clear" w:color="auto" w:fill="auto"/>
          </w:tcPr>
          <w:p w14:paraId="4B9F071E" w14:textId="2368FF5B" w:rsidR="00DA3DD6" w:rsidRPr="00804F8F" w:rsidRDefault="00DA3DD6" w:rsidP="000C27F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Dyslipidemia</w:t>
            </w:r>
            <w:r w:rsidR="005F1AB8" w:rsidRPr="00804F8F">
              <w:rPr>
                <w:rFonts w:ascii="Times New Roman" w:hAnsi="Times New Roman" w:cs="Times New Roman"/>
              </w:rPr>
              <w:t>, % (n)</w:t>
            </w:r>
          </w:p>
        </w:tc>
        <w:tc>
          <w:tcPr>
            <w:tcW w:w="1701" w:type="dxa"/>
            <w:shd w:val="clear" w:color="auto" w:fill="auto"/>
          </w:tcPr>
          <w:p w14:paraId="4B9F071F" w14:textId="77777777" w:rsidR="00DA3DD6" w:rsidRPr="00804F8F" w:rsidRDefault="00DA3DD6" w:rsidP="005F1AB8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10.4% (17)</w:t>
            </w:r>
          </w:p>
        </w:tc>
        <w:tc>
          <w:tcPr>
            <w:tcW w:w="1843" w:type="dxa"/>
          </w:tcPr>
          <w:p w14:paraId="4B9F0720" w14:textId="77777777" w:rsidR="00DA3DD6" w:rsidRPr="00804F8F" w:rsidRDefault="00AD1C53" w:rsidP="005F1AB8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17.2% (11)</w:t>
            </w:r>
          </w:p>
        </w:tc>
        <w:tc>
          <w:tcPr>
            <w:tcW w:w="1853" w:type="dxa"/>
          </w:tcPr>
          <w:p w14:paraId="4B9F0721" w14:textId="5AE054B5" w:rsidR="00DA3DD6" w:rsidRPr="00804F8F" w:rsidRDefault="00AD1C53" w:rsidP="005F1AB8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6</w:t>
            </w:r>
            <w:r w:rsidR="003D26E0" w:rsidRPr="00804F8F">
              <w:rPr>
                <w:rFonts w:ascii="Times New Roman" w:hAnsi="Times New Roman" w:cs="Times New Roman"/>
                <w:lang w:val="en-US"/>
              </w:rPr>
              <w:t>.0</w:t>
            </w:r>
            <w:r w:rsidRPr="00804F8F">
              <w:rPr>
                <w:rFonts w:ascii="Times New Roman" w:hAnsi="Times New Roman" w:cs="Times New Roman"/>
                <w:lang w:val="en-US"/>
              </w:rPr>
              <w:t>% (6)</w:t>
            </w:r>
          </w:p>
        </w:tc>
        <w:tc>
          <w:tcPr>
            <w:tcW w:w="947" w:type="dxa"/>
          </w:tcPr>
          <w:p w14:paraId="4B9F0722" w14:textId="77777777" w:rsidR="00DA3DD6" w:rsidRPr="00804F8F" w:rsidRDefault="00AD1C53" w:rsidP="005F1AB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4F8F">
              <w:rPr>
                <w:rFonts w:ascii="Times New Roman" w:hAnsi="Times New Roman" w:cs="Times New Roman"/>
                <w:b/>
                <w:lang w:val="en-US"/>
              </w:rPr>
              <w:t>0.034</w:t>
            </w:r>
          </w:p>
        </w:tc>
      </w:tr>
      <w:tr w:rsidR="00DA3DD6" w:rsidRPr="00804F8F" w14:paraId="4B9F0729" w14:textId="77777777" w:rsidTr="003D26E0">
        <w:tc>
          <w:tcPr>
            <w:tcW w:w="3510" w:type="dxa"/>
            <w:shd w:val="clear" w:color="auto" w:fill="auto"/>
          </w:tcPr>
          <w:p w14:paraId="4B9F0724" w14:textId="74489377" w:rsidR="00DA3DD6" w:rsidRPr="00804F8F" w:rsidRDefault="00DA3DD6" w:rsidP="000C27F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Hypertension</w:t>
            </w:r>
            <w:r w:rsidR="005F1AB8" w:rsidRPr="00804F8F">
              <w:rPr>
                <w:rFonts w:ascii="Times New Roman" w:hAnsi="Times New Roman" w:cs="Times New Roman"/>
              </w:rPr>
              <w:t>, % (n)</w:t>
            </w:r>
          </w:p>
        </w:tc>
        <w:tc>
          <w:tcPr>
            <w:tcW w:w="1701" w:type="dxa"/>
            <w:shd w:val="clear" w:color="auto" w:fill="auto"/>
          </w:tcPr>
          <w:p w14:paraId="4B9F0725" w14:textId="77777777" w:rsidR="00DA3DD6" w:rsidRPr="00804F8F" w:rsidRDefault="00DA3DD6" w:rsidP="005F1AB8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12.8% (21)</w:t>
            </w:r>
          </w:p>
        </w:tc>
        <w:tc>
          <w:tcPr>
            <w:tcW w:w="1843" w:type="dxa"/>
          </w:tcPr>
          <w:p w14:paraId="4B9F0726" w14:textId="0A7FC231" w:rsidR="00DA3DD6" w:rsidRPr="00804F8F" w:rsidRDefault="00AD1C53" w:rsidP="005F1AB8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25</w:t>
            </w:r>
            <w:r w:rsidR="003D26E0" w:rsidRPr="00804F8F">
              <w:rPr>
                <w:rFonts w:ascii="Times New Roman" w:hAnsi="Times New Roman" w:cs="Times New Roman"/>
                <w:lang w:val="en-US"/>
              </w:rPr>
              <w:t>.0</w:t>
            </w:r>
            <w:r w:rsidRPr="00804F8F">
              <w:rPr>
                <w:rFonts w:ascii="Times New Roman" w:hAnsi="Times New Roman" w:cs="Times New Roman"/>
                <w:lang w:val="en-US"/>
              </w:rPr>
              <w:t>% (16)</w:t>
            </w:r>
          </w:p>
        </w:tc>
        <w:tc>
          <w:tcPr>
            <w:tcW w:w="1853" w:type="dxa"/>
          </w:tcPr>
          <w:p w14:paraId="4B9F0727" w14:textId="0B074A6E" w:rsidR="00DA3DD6" w:rsidRPr="00804F8F" w:rsidRDefault="00AD1C53" w:rsidP="005F1AB8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5</w:t>
            </w:r>
            <w:r w:rsidR="003D26E0" w:rsidRPr="00804F8F">
              <w:rPr>
                <w:rFonts w:ascii="Times New Roman" w:hAnsi="Times New Roman" w:cs="Times New Roman"/>
                <w:lang w:val="en-US"/>
              </w:rPr>
              <w:t>.0</w:t>
            </w:r>
            <w:r w:rsidRPr="00804F8F">
              <w:rPr>
                <w:rFonts w:ascii="Times New Roman" w:hAnsi="Times New Roman" w:cs="Times New Roman"/>
                <w:lang w:val="en-US"/>
              </w:rPr>
              <w:t>% (5)</w:t>
            </w:r>
          </w:p>
        </w:tc>
        <w:tc>
          <w:tcPr>
            <w:tcW w:w="947" w:type="dxa"/>
          </w:tcPr>
          <w:p w14:paraId="4B9F0728" w14:textId="6CBDD215" w:rsidR="00DA3DD6" w:rsidRPr="00804F8F" w:rsidRDefault="004C445D" w:rsidP="005F1AB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4F8F">
              <w:rPr>
                <w:rFonts w:ascii="Times New Roman" w:hAnsi="Times New Roman" w:cs="Times New Roman"/>
                <w:b/>
                <w:lang w:val="en-US"/>
              </w:rPr>
              <w:t>&lt;</w:t>
            </w:r>
            <w:r w:rsidR="00AD1C53" w:rsidRPr="00804F8F">
              <w:rPr>
                <w:rFonts w:ascii="Times New Roman" w:hAnsi="Times New Roman" w:cs="Times New Roman"/>
                <w:b/>
                <w:lang w:val="en-US"/>
              </w:rPr>
              <w:t>0.000</w:t>
            </w:r>
            <w:r w:rsidRPr="00804F8F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</w:tr>
      <w:tr w:rsidR="00DA3DD6" w:rsidRPr="00804F8F" w14:paraId="4B9F072F" w14:textId="77777777" w:rsidTr="003D26E0">
        <w:tc>
          <w:tcPr>
            <w:tcW w:w="3510" w:type="dxa"/>
            <w:shd w:val="clear" w:color="auto" w:fill="auto"/>
          </w:tcPr>
          <w:p w14:paraId="4B9F072A" w14:textId="77777777" w:rsidR="00DA3DD6" w:rsidRPr="00804F8F" w:rsidRDefault="00DA3DD6" w:rsidP="000C27F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Specific medications</w:t>
            </w:r>
          </w:p>
        </w:tc>
        <w:tc>
          <w:tcPr>
            <w:tcW w:w="1701" w:type="dxa"/>
            <w:shd w:val="clear" w:color="auto" w:fill="auto"/>
          </w:tcPr>
          <w:p w14:paraId="4B9F072B" w14:textId="77777777" w:rsidR="00DA3DD6" w:rsidRPr="00804F8F" w:rsidRDefault="00DA3DD6" w:rsidP="005F1AB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4B9F072C" w14:textId="77777777" w:rsidR="00DA3DD6" w:rsidRPr="00804F8F" w:rsidRDefault="00DA3DD6" w:rsidP="005F1AB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3" w:type="dxa"/>
          </w:tcPr>
          <w:p w14:paraId="4B9F072D" w14:textId="77777777" w:rsidR="00DA3DD6" w:rsidRPr="00804F8F" w:rsidRDefault="00DA3DD6" w:rsidP="005F1AB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7" w:type="dxa"/>
          </w:tcPr>
          <w:p w14:paraId="4B9F072E" w14:textId="77777777" w:rsidR="00DA3DD6" w:rsidRPr="00804F8F" w:rsidRDefault="00DA3DD6" w:rsidP="005F1A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A3DD6" w:rsidRPr="00804F8F" w14:paraId="4B9F0735" w14:textId="77777777" w:rsidTr="003D26E0">
        <w:tc>
          <w:tcPr>
            <w:tcW w:w="3510" w:type="dxa"/>
            <w:shd w:val="clear" w:color="auto" w:fill="auto"/>
          </w:tcPr>
          <w:p w14:paraId="4B9F0730" w14:textId="37C49AE6" w:rsidR="00DA3DD6" w:rsidRPr="00804F8F" w:rsidRDefault="00DA3DD6" w:rsidP="000C27F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 xml:space="preserve">    Hypogl</w:t>
            </w:r>
            <w:r w:rsidR="003D26E0" w:rsidRPr="00804F8F">
              <w:rPr>
                <w:rFonts w:ascii="Times New Roman" w:hAnsi="Times New Roman" w:cs="Times New Roman"/>
                <w:lang w:val="en-US"/>
              </w:rPr>
              <w:t>y</w:t>
            </w:r>
            <w:r w:rsidRPr="00804F8F">
              <w:rPr>
                <w:rFonts w:ascii="Times New Roman" w:hAnsi="Times New Roman" w:cs="Times New Roman"/>
                <w:lang w:val="en-US"/>
              </w:rPr>
              <w:t>cemic drugs % (n)</w:t>
            </w:r>
          </w:p>
        </w:tc>
        <w:tc>
          <w:tcPr>
            <w:tcW w:w="1701" w:type="dxa"/>
            <w:shd w:val="clear" w:color="auto" w:fill="auto"/>
          </w:tcPr>
          <w:p w14:paraId="4B9F0731" w14:textId="77777777" w:rsidR="00DA3DD6" w:rsidRPr="00804F8F" w:rsidRDefault="00DA3DD6" w:rsidP="005F1AB8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8.3% (14)</w:t>
            </w:r>
          </w:p>
        </w:tc>
        <w:tc>
          <w:tcPr>
            <w:tcW w:w="1843" w:type="dxa"/>
          </w:tcPr>
          <w:p w14:paraId="4B9F0732" w14:textId="623680D4" w:rsidR="00DA3DD6" w:rsidRPr="00804F8F" w:rsidRDefault="00C41C2E" w:rsidP="005F1AB8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11.4%</w:t>
            </w:r>
            <w:r w:rsidR="005F1AB8" w:rsidRPr="00804F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4F8F">
              <w:rPr>
                <w:rFonts w:ascii="Times New Roman" w:hAnsi="Times New Roman" w:cs="Times New Roman"/>
                <w:lang w:val="en-US"/>
              </w:rPr>
              <w:t>(8)</w:t>
            </w:r>
          </w:p>
        </w:tc>
        <w:tc>
          <w:tcPr>
            <w:tcW w:w="1853" w:type="dxa"/>
          </w:tcPr>
          <w:p w14:paraId="4B9F0733" w14:textId="5FF91DA7" w:rsidR="00DA3DD6" w:rsidRPr="00804F8F" w:rsidRDefault="00C41C2E" w:rsidP="005F1AB8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6.3%</w:t>
            </w:r>
            <w:r w:rsidR="005F1AB8" w:rsidRPr="00804F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4F8F">
              <w:rPr>
                <w:rFonts w:ascii="Times New Roman" w:hAnsi="Times New Roman" w:cs="Times New Roman"/>
                <w:lang w:val="en-US"/>
              </w:rPr>
              <w:t>(6)</w:t>
            </w:r>
          </w:p>
        </w:tc>
        <w:tc>
          <w:tcPr>
            <w:tcW w:w="947" w:type="dxa"/>
          </w:tcPr>
          <w:p w14:paraId="4B9F0734" w14:textId="77777777" w:rsidR="00DA3DD6" w:rsidRPr="00804F8F" w:rsidRDefault="00C41C2E" w:rsidP="005F1AB8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250</w:t>
            </w:r>
          </w:p>
        </w:tc>
      </w:tr>
      <w:tr w:rsidR="00DA3DD6" w:rsidRPr="00804F8F" w14:paraId="4B9F073B" w14:textId="77777777" w:rsidTr="003D26E0">
        <w:tc>
          <w:tcPr>
            <w:tcW w:w="3510" w:type="dxa"/>
            <w:shd w:val="clear" w:color="auto" w:fill="auto"/>
          </w:tcPr>
          <w:p w14:paraId="4B9F0736" w14:textId="77777777" w:rsidR="00DA3DD6" w:rsidRPr="00804F8F" w:rsidRDefault="00DA3DD6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 xml:space="preserve">    Lipid-lowering drugs % (n)</w:t>
            </w:r>
          </w:p>
        </w:tc>
        <w:tc>
          <w:tcPr>
            <w:tcW w:w="1701" w:type="dxa"/>
            <w:shd w:val="clear" w:color="auto" w:fill="auto"/>
          </w:tcPr>
          <w:p w14:paraId="4B9F0737" w14:textId="77777777" w:rsidR="00DA3DD6" w:rsidRPr="00804F8F" w:rsidRDefault="00DA3DD6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11.1% (18)</w:t>
            </w:r>
          </w:p>
        </w:tc>
        <w:tc>
          <w:tcPr>
            <w:tcW w:w="1843" w:type="dxa"/>
          </w:tcPr>
          <w:p w14:paraId="4B9F0738" w14:textId="7E74CF02" w:rsidR="00DA3DD6" w:rsidRPr="00804F8F" w:rsidRDefault="00C41C2E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22.2%</w:t>
            </w:r>
            <w:r w:rsidR="005F1AB8" w:rsidRPr="00804F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4F8F">
              <w:rPr>
                <w:rFonts w:ascii="Times New Roman" w:hAnsi="Times New Roman" w:cs="Times New Roman"/>
                <w:lang w:val="en-US"/>
              </w:rPr>
              <w:t>(14)</w:t>
            </w:r>
          </w:p>
        </w:tc>
        <w:tc>
          <w:tcPr>
            <w:tcW w:w="1853" w:type="dxa"/>
          </w:tcPr>
          <w:p w14:paraId="4B9F0739" w14:textId="72F38B4C" w:rsidR="00DA3DD6" w:rsidRPr="00804F8F" w:rsidRDefault="00C41C2E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3.2%</w:t>
            </w:r>
            <w:r w:rsidR="005F1AB8" w:rsidRPr="00804F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4F8F">
              <w:rPr>
                <w:rFonts w:ascii="Times New Roman" w:hAnsi="Times New Roman" w:cs="Times New Roman"/>
                <w:lang w:val="en-US"/>
              </w:rPr>
              <w:t>(4)</w:t>
            </w:r>
          </w:p>
        </w:tc>
        <w:tc>
          <w:tcPr>
            <w:tcW w:w="947" w:type="dxa"/>
          </w:tcPr>
          <w:p w14:paraId="4B9F073A" w14:textId="77777777" w:rsidR="00DA3DD6" w:rsidRPr="00804F8F" w:rsidRDefault="00C41C2E" w:rsidP="00962A7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4F8F">
              <w:rPr>
                <w:rFonts w:ascii="Times New Roman" w:hAnsi="Times New Roman" w:cs="Times New Roman"/>
                <w:b/>
                <w:lang w:val="en-US"/>
              </w:rPr>
              <w:t>0.004</w:t>
            </w:r>
          </w:p>
        </w:tc>
      </w:tr>
      <w:tr w:rsidR="00DA3DD6" w:rsidRPr="00804F8F" w14:paraId="4B9F0741" w14:textId="77777777" w:rsidTr="003D26E0">
        <w:tc>
          <w:tcPr>
            <w:tcW w:w="3510" w:type="dxa"/>
            <w:shd w:val="clear" w:color="auto" w:fill="auto"/>
          </w:tcPr>
          <w:p w14:paraId="4B9F073C" w14:textId="77777777" w:rsidR="00DA3DD6" w:rsidRPr="00804F8F" w:rsidRDefault="00DA3DD6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 xml:space="preserve">    Antihypertensive drugs % (n)</w:t>
            </w:r>
          </w:p>
        </w:tc>
        <w:tc>
          <w:tcPr>
            <w:tcW w:w="1701" w:type="dxa"/>
            <w:shd w:val="clear" w:color="auto" w:fill="auto"/>
          </w:tcPr>
          <w:p w14:paraId="4B9F073D" w14:textId="77777777" w:rsidR="00DA3DD6" w:rsidRPr="00804F8F" w:rsidRDefault="00C41C2E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17.8% (29</w:t>
            </w:r>
            <w:r w:rsidR="00DA3DD6" w:rsidRPr="00804F8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</w:tcPr>
          <w:p w14:paraId="4B9F073E" w14:textId="794F9E32" w:rsidR="00DA3DD6" w:rsidRPr="00804F8F" w:rsidRDefault="00C41C2E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28.3%</w:t>
            </w:r>
            <w:r w:rsidR="005F1AB8" w:rsidRPr="00804F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4F8F">
              <w:rPr>
                <w:rFonts w:ascii="Times New Roman" w:hAnsi="Times New Roman" w:cs="Times New Roman"/>
                <w:lang w:val="en-US"/>
              </w:rPr>
              <w:t>(19)</w:t>
            </w:r>
          </w:p>
        </w:tc>
        <w:tc>
          <w:tcPr>
            <w:tcW w:w="1853" w:type="dxa"/>
          </w:tcPr>
          <w:p w14:paraId="4B9F073F" w14:textId="0433D794" w:rsidR="00DA3DD6" w:rsidRPr="00804F8F" w:rsidRDefault="00C41C2E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9.3%</w:t>
            </w:r>
            <w:r w:rsidR="005F1AB8" w:rsidRPr="00804F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4F8F">
              <w:rPr>
                <w:rFonts w:ascii="Times New Roman" w:hAnsi="Times New Roman" w:cs="Times New Roman"/>
                <w:lang w:val="en-US"/>
              </w:rPr>
              <w:t>(10)</w:t>
            </w:r>
          </w:p>
        </w:tc>
        <w:tc>
          <w:tcPr>
            <w:tcW w:w="947" w:type="dxa"/>
          </w:tcPr>
          <w:p w14:paraId="4B9F0740" w14:textId="1F3220C4" w:rsidR="00DA3DD6" w:rsidRPr="00804F8F" w:rsidRDefault="005F1AB8" w:rsidP="00962A7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4F8F">
              <w:rPr>
                <w:rFonts w:ascii="Times New Roman" w:hAnsi="Times New Roman" w:cs="Times New Roman"/>
                <w:b/>
                <w:lang w:val="en-US"/>
              </w:rPr>
              <w:t>&lt;</w:t>
            </w:r>
            <w:r w:rsidR="00C41C2E" w:rsidRPr="00804F8F">
              <w:rPr>
                <w:rFonts w:ascii="Times New Roman" w:hAnsi="Times New Roman" w:cs="Times New Roman"/>
                <w:b/>
                <w:lang w:val="en-US"/>
              </w:rPr>
              <w:t>0.000</w:t>
            </w:r>
            <w:r w:rsidRPr="00804F8F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</w:tr>
      <w:tr w:rsidR="00DA3DD6" w:rsidRPr="00804F8F" w14:paraId="4B9F0747" w14:textId="77777777" w:rsidTr="003D26E0">
        <w:tc>
          <w:tcPr>
            <w:tcW w:w="3510" w:type="dxa"/>
            <w:shd w:val="clear" w:color="auto" w:fill="auto"/>
          </w:tcPr>
          <w:p w14:paraId="4B9F0742" w14:textId="77777777" w:rsidR="00DA3DD6" w:rsidRPr="00804F8F" w:rsidRDefault="00DA3DD6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 xml:space="preserve">    Psychiatric drugs % (n)</w:t>
            </w:r>
          </w:p>
        </w:tc>
        <w:tc>
          <w:tcPr>
            <w:tcW w:w="1701" w:type="dxa"/>
            <w:shd w:val="clear" w:color="auto" w:fill="auto"/>
          </w:tcPr>
          <w:p w14:paraId="4B9F0743" w14:textId="77777777" w:rsidR="00DA3DD6" w:rsidRPr="00804F8F" w:rsidRDefault="00DA3DD6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25.0% (41)</w:t>
            </w:r>
          </w:p>
        </w:tc>
        <w:tc>
          <w:tcPr>
            <w:tcW w:w="1843" w:type="dxa"/>
          </w:tcPr>
          <w:p w14:paraId="4B9F0744" w14:textId="156FB3C1" w:rsidR="00DA3DD6" w:rsidRPr="00804F8F" w:rsidRDefault="00C41C2E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27.4%</w:t>
            </w:r>
            <w:r w:rsidR="005F1AB8" w:rsidRPr="00804F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4F8F">
              <w:rPr>
                <w:rFonts w:ascii="Times New Roman" w:hAnsi="Times New Roman" w:cs="Times New Roman"/>
                <w:lang w:val="en-US"/>
              </w:rPr>
              <w:t>(18)</w:t>
            </w:r>
          </w:p>
        </w:tc>
        <w:tc>
          <w:tcPr>
            <w:tcW w:w="1853" w:type="dxa"/>
          </w:tcPr>
          <w:p w14:paraId="4B9F0745" w14:textId="53E1EAB5" w:rsidR="00DA3DD6" w:rsidRPr="00804F8F" w:rsidRDefault="00C41C2E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24.5%</w:t>
            </w:r>
            <w:r w:rsidR="005F1AB8" w:rsidRPr="00804F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4F8F">
              <w:rPr>
                <w:rFonts w:ascii="Times New Roman" w:hAnsi="Times New Roman" w:cs="Times New Roman"/>
                <w:lang w:val="en-US"/>
              </w:rPr>
              <w:t>(24)</w:t>
            </w:r>
          </w:p>
        </w:tc>
        <w:tc>
          <w:tcPr>
            <w:tcW w:w="947" w:type="dxa"/>
          </w:tcPr>
          <w:p w14:paraId="4B9F0746" w14:textId="77777777" w:rsidR="00DA3DD6" w:rsidRPr="00804F8F" w:rsidRDefault="00C41C2E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173</w:t>
            </w:r>
          </w:p>
        </w:tc>
      </w:tr>
      <w:tr w:rsidR="00DA3DD6" w:rsidRPr="00804F8F" w14:paraId="4B9F074E" w14:textId="77777777" w:rsidTr="003D26E0">
        <w:tc>
          <w:tcPr>
            <w:tcW w:w="3510" w:type="dxa"/>
            <w:shd w:val="clear" w:color="auto" w:fill="auto"/>
          </w:tcPr>
          <w:p w14:paraId="4B9F0748" w14:textId="77777777" w:rsidR="00DA3DD6" w:rsidRPr="00804F8F" w:rsidRDefault="00DA3DD6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Urinary or gynecologic infections</w:t>
            </w:r>
          </w:p>
          <w:p w14:paraId="4B9F0749" w14:textId="77777777" w:rsidR="00DA3DD6" w:rsidRPr="00804F8F" w:rsidRDefault="00DA3DD6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(actual or in the past 3 months), % (n)</w:t>
            </w:r>
          </w:p>
        </w:tc>
        <w:tc>
          <w:tcPr>
            <w:tcW w:w="1701" w:type="dxa"/>
            <w:shd w:val="clear" w:color="auto" w:fill="auto"/>
          </w:tcPr>
          <w:p w14:paraId="4B9F074A" w14:textId="77777777" w:rsidR="00DA3DD6" w:rsidRPr="00804F8F" w:rsidRDefault="00DA3DD6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32.7% (53)</w:t>
            </w:r>
          </w:p>
        </w:tc>
        <w:tc>
          <w:tcPr>
            <w:tcW w:w="1843" w:type="dxa"/>
          </w:tcPr>
          <w:p w14:paraId="4B9F074B" w14:textId="1E03DE31" w:rsidR="00DA3DD6" w:rsidRPr="00804F8F" w:rsidRDefault="00C41C2E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27.7%</w:t>
            </w:r>
            <w:r w:rsidR="005F1AB8" w:rsidRPr="00804F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4F8F">
              <w:rPr>
                <w:rFonts w:ascii="Times New Roman" w:hAnsi="Times New Roman" w:cs="Times New Roman"/>
                <w:lang w:val="en-US"/>
              </w:rPr>
              <w:t>(</w:t>
            </w:r>
            <w:r w:rsidR="00C421A7" w:rsidRPr="00804F8F">
              <w:rPr>
                <w:rFonts w:ascii="Times New Roman" w:hAnsi="Times New Roman" w:cs="Times New Roman"/>
                <w:lang w:val="en-US"/>
              </w:rPr>
              <w:t>17)</w:t>
            </w:r>
          </w:p>
        </w:tc>
        <w:tc>
          <w:tcPr>
            <w:tcW w:w="1853" w:type="dxa"/>
          </w:tcPr>
          <w:p w14:paraId="4B9F074C" w14:textId="299FE01A" w:rsidR="00DA3DD6" w:rsidRPr="00804F8F" w:rsidRDefault="00C41C2E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36%</w:t>
            </w:r>
            <w:r w:rsidR="005F1AB8" w:rsidRPr="00804F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4F8F">
              <w:rPr>
                <w:rFonts w:ascii="Times New Roman" w:hAnsi="Times New Roman" w:cs="Times New Roman"/>
                <w:lang w:val="en-US"/>
              </w:rPr>
              <w:t>(</w:t>
            </w:r>
            <w:r w:rsidR="00C421A7" w:rsidRPr="00804F8F">
              <w:rPr>
                <w:rFonts w:ascii="Times New Roman" w:hAnsi="Times New Roman" w:cs="Times New Roman"/>
                <w:lang w:val="en-US"/>
              </w:rPr>
              <w:t>36)</w:t>
            </w:r>
          </w:p>
        </w:tc>
        <w:tc>
          <w:tcPr>
            <w:tcW w:w="947" w:type="dxa"/>
          </w:tcPr>
          <w:p w14:paraId="4B9F074D" w14:textId="77777777" w:rsidR="00DA3DD6" w:rsidRPr="00804F8F" w:rsidRDefault="00C421A7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310</w:t>
            </w:r>
          </w:p>
        </w:tc>
      </w:tr>
      <w:tr w:rsidR="00DA3DD6" w:rsidRPr="00804F8F" w14:paraId="4B9F0755" w14:textId="77777777" w:rsidTr="003D26E0">
        <w:tc>
          <w:tcPr>
            <w:tcW w:w="3510" w:type="dxa"/>
            <w:shd w:val="clear" w:color="auto" w:fill="auto"/>
          </w:tcPr>
          <w:p w14:paraId="4B9F0750" w14:textId="0A472C11" w:rsidR="00DA3DD6" w:rsidRPr="00804F8F" w:rsidRDefault="00DA3DD6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Urinary or gynecologic diseases and infections</w:t>
            </w:r>
            <w:r w:rsidR="005F1AB8" w:rsidRPr="00804F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4F8F">
              <w:rPr>
                <w:rFonts w:ascii="Times New Roman" w:hAnsi="Times New Roman" w:cs="Times New Roman"/>
                <w:lang w:val="en-US"/>
              </w:rPr>
              <w:t>(in the past), % (n)</w:t>
            </w:r>
          </w:p>
        </w:tc>
        <w:tc>
          <w:tcPr>
            <w:tcW w:w="1701" w:type="dxa"/>
            <w:shd w:val="clear" w:color="auto" w:fill="auto"/>
          </w:tcPr>
          <w:p w14:paraId="4B9F0751" w14:textId="77777777" w:rsidR="00DA3DD6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56.5% (93)</w:t>
            </w:r>
          </w:p>
        </w:tc>
        <w:tc>
          <w:tcPr>
            <w:tcW w:w="1843" w:type="dxa"/>
          </w:tcPr>
          <w:p w14:paraId="4B9F0752" w14:textId="5627CDF3" w:rsidR="00DA3DD6" w:rsidRPr="00804F8F" w:rsidRDefault="00A86898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59</w:t>
            </w:r>
            <w:r w:rsidR="003D26E0" w:rsidRPr="00804F8F">
              <w:rPr>
                <w:rFonts w:ascii="Times New Roman" w:hAnsi="Times New Roman" w:cs="Times New Roman"/>
              </w:rPr>
              <w:t>.0</w:t>
            </w:r>
            <w:r w:rsidRPr="00804F8F">
              <w:rPr>
                <w:rFonts w:ascii="Times New Roman" w:hAnsi="Times New Roman" w:cs="Times New Roman"/>
              </w:rPr>
              <w:t>%</w:t>
            </w:r>
            <w:r w:rsidR="005F1AB8" w:rsidRPr="00804F8F">
              <w:rPr>
                <w:rFonts w:ascii="Times New Roman" w:hAnsi="Times New Roman" w:cs="Times New Roman"/>
              </w:rPr>
              <w:t xml:space="preserve"> </w:t>
            </w:r>
            <w:r w:rsidRPr="00804F8F">
              <w:rPr>
                <w:rFonts w:ascii="Times New Roman" w:hAnsi="Times New Roman" w:cs="Times New Roman"/>
              </w:rPr>
              <w:t>(38)</w:t>
            </w:r>
          </w:p>
        </w:tc>
        <w:tc>
          <w:tcPr>
            <w:tcW w:w="1853" w:type="dxa"/>
          </w:tcPr>
          <w:p w14:paraId="4B9F0753" w14:textId="47713084" w:rsidR="00DA3DD6" w:rsidRPr="00804F8F" w:rsidRDefault="00A86898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55</w:t>
            </w:r>
            <w:r w:rsidR="003D26E0" w:rsidRPr="00804F8F">
              <w:rPr>
                <w:rFonts w:ascii="Times New Roman" w:hAnsi="Times New Roman" w:cs="Times New Roman"/>
              </w:rPr>
              <w:t>.0</w:t>
            </w:r>
            <w:r w:rsidRPr="00804F8F">
              <w:rPr>
                <w:rFonts w:ascii="Times New Roman" w:hAnsi="Times New Roman" w:cs="Times New Roman"/>
              </w:rPr>
              <w:t>%</w:t>
            </w:r>
            <w:r w:rsidR="005F1AB8" w:rsidRPr="00804F8F">
              <w:rPr>
                <w:rFonts w:ascii="Times New Roman" w:hAnsi="Times New Roman" w:cs="Times New Roman"/>
              </w:rPr>
              <w:t xml:space="preserve"> </w:t>
            </w:r>
            <w:r w:rsidRPr="00804F8F">
              <w:rPr>
                <w:rFonts w:ascii="Times New Roman" w:hAnsi="Times New Roman" w:cs="Times New Roman"/>
              </w:rPr>
              <w:t>(54)</w:t>
            </w:r>
          </w:p>
        </w:tc>
        <w:tc>
          <w:tcPr>
            <w:tcW w:w="947" w:type="dxa"/>
          </w:tcPr>
          <w:p w14:paraId="4B9F0754" w14:textId="77777777" w:rsidR="00DA3DD6" w:rsidRPr="00804F8F" w:rsidRDefault="00A86898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0.628</w:t>
            </w:r>
          </w:p>
        </w:tc>
      </w:tr>
      <w:tr w:rsidR="00DA3DD6" w:rsidRPr="00804F8F" w14:paraId="4B9F075B" w14:textId="77777777" w:rsidTr="003D26E0">
        <w:tc>
          <w:tcPr>
            <w:tcW w:w="3510" w:type="dxa"/>
            <w:shd w:val="clear" w:color="auto" w:fill="auto"/>
          </w:tcPr>
          <w:p w14:paraId="4B9F0756" w14:textId="1776FFD1" w:rsidR="00DA3DD6" w:rsidRPr="00804F8F" w:rsidRDefault="00DA3DD6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Endometriosis</w:t>
            </w:r>
            <w:r w:rsidR="005F1AB8" w:rsidRPr="00804F8F">
              <w:rPr>
                <w:rFonts w:ascii="Times New Roman" w:hAnsi="Times New Roman" w:cs="Times New Roman"/>
                <w:lang w:val="en-US"/>
              </w:rPr>
              <w:t>,</w:t>
            </w:r>
            <w:r w:rsidRPr="00804F8F">
              <w:rPr>
                <w:rFonts w:ascii="Times New Roman" w:hAnsi="Times New Roman" w:cs="Times New Roman"/>
                <w:lang w:val="en-US"/>
              </w:rPr>
              <w:t xml:space="preserve"> % (n)</w:t>
            </w:r>
          </w:p>
        </w:tc>
        <w:tc>
          <w:tcPr>
            <w:tcW w:w="1701" w:type="dxa"/>
            <w:shd w:val="clear" w:color="auto" w:fill="auto"/>
          </w:tcPr>
          <w:p w14:paraId="4B9F0757" w14:textId="77777777" w:rsidR="00DA3DD6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6.1% (10)</w:t>
            </w:r>
          </w:p>
        </w:tc>
        <w:tc>
          <w:tcPr>
            <w:tcW w:w="1843" w:type="dxa"/>
          </w:tcPr>
          <w:p w14:paraId="4B9F0758" w14:textId="2961F4C7" w:rsidR="00DA3DD6" w:rsidRPr="00804F8F" w:rsidRDefault="00A86898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3.2%</w:t>
            </w:r>
            <w:r w:rsidR="005F1AB8" w:rsidRPr="00804F8F">
              <w:rPr>
                <w:rFonts w:ascii="Times New Roman" w:hAnsi="Times New Roman" w:cs="Times New Roman"/>
              </w:rPr>
              <w:t xml:space="preserve"> </w:t>
            </w:r>
            <w:r w:rsidRPr="00804F8F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853" w:type="dxa"/>
          </w:tcPr>
          <w:p w14:paraId="4B9F0759" w14:textId="48EC4B61" w:rsidR="00DA3DD6" w:rsidRPr="00804F8F" w:rsidRDefault="00A86898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8</w:t>
            </w:r>
            <w:r w:rsidR="003D26E0" w:rsidRPr="00804F8F">
              <w:rPr>
                <w:rFonts w:ascii="Times New Roman" w:hAnsi="Times New Roman" w:cs="Times New Roman"/>
              </w:rPr>
              <w:t>.0</w:t>
            </w:r>
            <w:r w:rsidRPr="00804F8F">
              <w:rPr>
                <w:rFonts w:ascii="Times New Roman" w:hAnsi="Times New Roman" w:cs="Times New Roman"/>
              </w:rPr>
              <w:t>%</w:t>
            </w:r>
            <w:r w:rsidR="005F1AB8" w:rsidRPr="00804F8F">
              <w:rPr>
                <w:rFonts w:ascii="Times New Roman" w:hAnsi="Times New Roman" w:cs="Times New Roman"/>
              </w:rPr>
              <w:t xml:space="preserve"> </w:t>
            </w:r>
            <w:r w:rsidRPr="00804F8F"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947" w:type="dxa"/>
          </w:tcPr>
          <w:p w14:paraId="4B9F075A" w14:textId="77777777" w:rsidR="00DA3DD6" w:rsidRPr="00804F8F" w:rsidRDefault="00A86898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0.319</w:t>
            </w:r>
          </w:p>
        </w:tc>
      </w:tr>
      <w:tr w:rsidR="00DA3DD6" w:rsidRPr="00804F8F" w14:paraId="4B9F0761" w14:textId="77777777" w:rsidTr="003D26E0">
        <w:tc>
          <w:tcPr>
            <w:tcW w:w="3510" w:type="dxa"/>
            <w:shd w:val="clear" w:color="auto" w:fill="auto"/>
          </w:tcPr>
          <w:p w14:paraId="4B9F075C" w14:textId="67724D42" w:rsidR="00DA3DD6" w:rsidRPr="00804F8F" w:rsidRDefault="00DA3DD6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PCOS</w:t>
            </w:r>
            <w:r w:rsidR="005F1AB8" w:rsidRPr="00804F8F">
              <w:rPr>
                <w:rFonts w:ascii="Times New Roman" w:hAnsi="Times New Roman" w:cs="Times New Roman"/>
                <w:lang w:val="en-US"/>
              </w:rPr>
              <w:t>,</w:t>
            </w:r>
            <w:r w:rsidRPr="00804F8F">
              <w:rPr>
                <w:rFonts w:ascii="Times New Roman" w:hAnsi="Times New Roman" w:cs="Times New Roman"/>
                <w:lang w:val="en-US"/>
              </w:rPr>
              <w:t xml:space="preserve"> % (n)</w:t>
            </w:r>
          </w:p>
        </w:tc>
        <w:tc>
          <w:tcPr>
            <w:tcW w:w="1701" w:type="dxa"/>
            <w:shd w:val="clear" w:color="auto" w:fill="auto"/>
          </w:tcPr>
          <w:p w14:paraId="4B9F075D" w14:textId="77777777" w:rsidR="00DA3DD6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5.5% (9)</w:t>
            </w:r>
          </w:p>
        </w:tc>
        <w:tc>
          <w:tcPr>
            <w:tcW w:w="1843" w:type="dxa"/>
          </w:tcPr>
          <w:p w14:paraId="4B9F075E" w14:textId="2DF84C9D" w:rsidR="00DA3DD6" w:rsidRPr="00804F8F" w:rsidRDefault="00065C8B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1.6%</w:t>
            </w:r>
            <w:r w:rsidR="005F1AB8" w:rsidRPr="00804F8F">
              <w:rPr>
                <w:rFonts w:ascii="Times New Roman" w:hAnsi="Times New Roman" w:cs="Times New Roman"/>
              </w:rPr>
              <w:t xml:space="preserve"> </w:t>
            </w:r>
            <w:r w:rsidRPr="00804F8F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853" w:type="dxa"/>
          </w:tcPr>
          <w:p w14:paraId="4B9F075F" w14:textId="4214BE10" w:rsidR="00DA3DD6" w:rsidRPr="00804F8F" w:rsidRDefault="00065C8B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7.9%</w:t>
            </w:r>
            <w:r w:rsidR="005F1AB8" w:rsidRPr="00804F8F">
              <w:rPr>
                <w:rFonts w:ascii="Times New Roman" w:hAnsi="Times New Roman" w:cs="Times New Roman"/>
              </w:rPr>
              <w:t xml:space="preserve"> </w:t>
            </w:r>
            <w:r w:rsidRPr="00804F8F"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947" w:type="dxa"/>
          </w:tcPr>
          <w:p w14:paraId="4B9F0760" w14:textId="77777777" w:rsidR="00DA3DD6" w:rsidRPr="00804F8F" w:rsidRDefault="00065C8B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0.156</w:t>
            </w:r>
          </w:p>
        </w:tc>
      </w:tr>
      <w:tr w:rsidR="005F1AB8" w:rsidRPr="00804F8F" w14:paraId="55B46AAF" w14:textId="77777777" w:rsidTr="003D26E0">
        <w:tc>
          <w:tcPr>
            <w:tcW w:w="3510" w:type="dxa"/>
            <w:shd w:val="clear" w:color="auto" w:fill="auto"/>
          </w:tcPr>
          <w:p w14:paraId="159EB74B" w14:textId="62868996" w:rsidR="005F1AB8" w:rsidRPr="00804F8F" w:rsidRDefault="005F1AB8" w:rsidP="005F1AB8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</w:rPr>
              <w:t>Oral Contraception, % (n)</w:t>
            </w:r>
          </w:p>
        </w:tc>
        <w:tc>
          <w:tcPr>
            <w:tcW w:w="1701" w:type="dxa"/>
            <w:shd w:val="clear" w:color="auto" w:fill="auto"/>
          </w:tcPr>
          <w:p w14:paraId="04EA6C53" w14:textId="1967A8CA" w:rsidR="005F1AB8" w:rsidRPr="00804F8F" w:rsidRDefault="005F1AB8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16.2% (27)</w:t>
            </w:r>
          </w:p>
        </w:tc>
        <w:tc>
          <w:tcPr>
            <w:tcW w:w="1843" w:type="dxa"/>
          </w:tcPr>
          <w:p w14:paraId="304A68D8" w14:textId="05AB2EE6" w:rsidR="005F1AB8" w:rsidRPr="00804F8F" w:rsidRDefault="005F1AB8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53" w:type="dxa"/>
          </w:tcPr>
          <w:p w14:paraId="31A50541" w14:textId="1FF2F879" w:rsidR="005F1AB8" w:rsidRPr="00804F8F" w:rsidRDefault="005F1AB8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7" w:type="dxa"/>
          </w:tcPr>
          <w:p w14:paraId="22C75FD6" w14:textId="153355EB" w:rsidR="005F1AB8" w:rsidRPr="00804F8F" w:rsidRDefault="005F1AB8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-</w:t>
            </w:r>
          </w:p>
        </w:tc>
      </w:tr>
      <w:tr w:rsidR="005F1AB8" w:rsidRPr="00804F8F" w14:paraId="212A3362" w14:textId="77777777" w:rsidTr="003D26E0">
        <w:tc>
          <w:tcPr>
            <w:tcW w:w="3510" w:type="dxa"/>
            <w:shd w:val="clear" w:color="auto" w:fill="auto"/>
          </w:tcPr>
          <w:p w14:paraId="537FBCB6" w14:textId="0239F038" w:rsidR="005F1AB8" w:rsidRPr="00804F8F" w:rsidRDefault="005F1AB8" w:rsidP="005F1AB8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</w:rPr>
              <w:t>H</w:t>
            </w:r>
            <w:r w:rsidR="007A46EC" w:rsidRPr="00804F8F">
              <w:rPr>
                <w:rFonts w:ascii="Times New Roman" w:hAnsi="Times New Roman" w:cs="Times New Roman"/>
              </w:rPr>
              <w:t xml:space="preserve">ormonal </w:t>
            </w:r>
            <w:r w:rsidRPr="00804F8F">
              <w:rPr>
                <w:rFonts w:ascii="Times New Roman" w:hAnsi="Times New Roman" w:cs="Times New Roman"/>
              </w:rPr>
              <w:t>R</w:t>
            </w:r>
            <w:r w:rsidR="007A46EC" w:rsidRPr="00804F8F">
              <w:rPr>
                <w:rFonts w:ascii="Times New Roman" w:hAnsi="Times New Roman" w:cs="Times New Roman"/>
              </w:rPr>
              <w:t xml:space="preserve">eplacement </w:t>
            </w:r>
            <w:r w:rsidRPr="00804F8F">
              <w:rPr>
                <w:rFonts w:ascii="Times New Roman" w:hAnsi="Times New Roman" w:cs="Times New Roman"/>
              </w:rPr>
              <w:t>T</w:t>
            </w:r>
            <w:r w:rsidR="007A46EC" w:rsidRPr="00804F8F">
              <w:rPr>
                <w:rFonts w:ascii="Times New Roman" w:hAnsi="Times New Roman" w:cs="Times New Roman"/>
              </w:rPr>
              <w:t>herapy</w:t>
            </w:r>
            <w:r w:rsidRPr="00804F8F">
              <w:rPr>
                <w:rFonts w:ascii="Times New Roman" w:hAnsi="Times New Roman" w:cs="Times New Roman"/>
              </w:rPr>
              <w:t>, % (n)</w:t>
            </w:r>
          </w:p>
        </w:tc>
        <w:tc>
          <w:tcPr>
            <w:tcW w:w="1701" w:type="dxa"/>
            <w:shd w:val="clear" w:color="auto" w:fill="auto"/>
          </w:tcPr>
          <w:p w14:paraId="66776463" w14:textId="2D1E7CEC" w:rsidR="005F1AB8" w:rsidRPr="00804F8F" w:rsidRDefault="005F1AB8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5.8% (9)</w:t>
            </w:r>
          </w:p>
        </w:tc>
        <w:tc>
          <w:tcPr>
            <w:tcW w:w="1843" w:type="dxa"/>
          </w:tcPr>
          <w:p w14:paraId="0D532321" w14:textId="1332D3C5" w:rsidR="005F1AB8" w:rsidRPr="00804F8F" w:rsidRDefault="005F1AB8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53" w:type="dxa"/>
          </w:tcPr>
          <w:p w14:paraId="49775173" w14:textId="4732ED82" w:rsidR="005F1AB8" w:rsidRPr="00804F8F" w:rsidRDefault="005F1AB8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7" w:type="dxa"/>
          </w:tcPr>
          <w:p w14:paraId="017C85EB" w14:textId="07CE6CDF" w:rsidR="005F1AB8" w:rsidRPr="00804F8F" w:rsidRDefault="005F1AB8" w:rsidP="005F1AB8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-</w:t>
            </w:r>
          </w:p>
        </w:tc>
      </w:tr>
      <w:tr w:rsidR="00DA3DD6" w:rsidRPr="00804F8F" w14:paraId="4B9F0767" w14:textId="77777777" w:rsidTr="003D26E0">
        <w:tc>
          <w:tcPr>
            <w:tcW w:w="3510" w:type="dxa"/>
            <w:shd w:val="clear" w:color="auto" w:fill="auto"/>
          </w:tcPr>
          <w:p w14:paraId="4B9F0762" w14:textId="270AC8F3" w:rsidR="00DA3DD6" w:rsidRPr="00804F8F" w:rsidRDefault="00DA3DD6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Pelvic Surgery</w:t>
            </w:r>
            <w:r w:rsidR="005F1AB8" w:rsidRPr="00804F8F">
              <w:rPr>
                <w:rFonts w:ascii="Times New Roman" w:hAnsi="Times New Roman" w:cs="Times New Roman"/>
              </w:rPr>
              <w:t>, % (n)</w:t>
            </w:r>
          </w:p>
        </w:tc>
        <w:tc>
          <w:tcPr>
            <w:tcW w:w="1701" w:type="dxa"/>
            <w:shd w:val="clear" w:color="auto" w:fill="auto"/>
          </w:tcPr>
          <w:p w14:paraId="4B9F0763" w14:textId="77777777" w:rsidR="00DA3DD6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25.3% (41)</w:t>
            </w:r>
          </w:p>
        </w:tc>
        <w:tc>
          <w:tcPr>
            <w:tcW w:w="1843" w:type="dxa"/>
          </w:tcPr>
          <w:p w14:paraId="4B9F0764" w14:textId="6D73E6F8" w:rsidR="00DA3DD6" w:rsidRPr="00804F8F" w:rsidRDefault="00065C8B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31.3%</w:t>
            </w:r>
            <w:r w:rsidR="005F1AB8" w:rsidRPr="00804F8F">
              <w:rPr>
                <w:rFonts w:ascii="Times New Roman" w:hAnsi="Times New Roman" w:cs="Times New Roman"/>
              </w:rPr>
              <w:t xml:space="preserve"> </w:t>
            </w:r>
            <w:r w:rsidRPr="00804F8F">
              <w:rPr>
                <w:rFonts w:ascii="Times New Roman" w:hAnsi="Times New Roman" w:cs="Times New Roman"/>
              </w:rPr>
              <w:t>(20)</w:t>
            </w:r>
          </w:p>
        </w:tc>
        <w:tc>
          <w:tcPr>
            <w:tcW w:w="1853" w:type="dxa"/>
          </w:tcPr>
          <w:p w14:paraId="4B9F0765" w14:textId="0B93D9BC" w:rsidR="00DA3DD6" w:rsidRPr="00804F8F" w:rsidRDefault="00065C8B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21.4%</w:t>
            </w:r>
            <w:r w:rsidR="005F1AB8" w:rsidRPr="00804F8F">
              <w:rPr>
                <w:rFonts w:ascii="Times New Roman" w:hAnsi="Times New Roman" w:cs="Times New Roman"/>
              </w:rPr>
              <w:t xml:space="preserve"> </w:t>
            </w:r>
            <w:r w:rsidRPr="00804F8F">
              <w:rPr>
                <w:rFonts w:ascii="Times New Roman" w:hAnsi="Times New Roman" w:cs="Times New Roman"/>
              </w:rPr>
              <w:t>(21)</w:t>
            </w:r>
          </w:p>
        </w:tc>
        <w:tc>
          <w:tcPr>
            <w:tcW w:w="947" w:type="dxa"/>
          </w:tcPr>
          <w:p w14:paraId="4B9F0766" w14:textId="77777777" w:rsidR="00DA3DD6" w:rsidRPr="00804F8F" w:rsidRDefault="00065C8B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0.196</w:t>
            </w:r>
          </w:p>
        </w:tc>
      </w:tr>
      <w:tr w:rsidR="00DA3DD6" w:rsidRPr="00804F8F" w14:paraId="4B9F076D" w14:textId="77777777" w:rsidTr="003D26E0">
        <w:tc>
          <w:tcPr>
            <w:tcW w:w="3510" w:type="dxa"/>
            <w:shd w:val="clear" w:color="auto" w:fill="auto"/>
          </w:tcPr>
          <w:p w14:paraId="4B9F0768" w14:textId="1FB57D84" w:rsidR="00DA3DD6" w:rsidRPr="00804F8F" w:rsidRDefault="00DA3DD6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Breast Surgery</w:t>
            </w:r>
            <w:r w:rsidR="005F1AB8" w:rsidRPr="00804F8F">
              <w:rPr>
                <w:rFonts w:ascii="Times New Roman" w:hAnsi="Times New Roman" w:cs="Times New Roman"/>
              </w:rPr>
              <w:t>, % (n)</w:t>
            </w:r>
          </w:p>
        </w:tc>
        <w:tc>
          <w:tcPr>
            <w:tcW w:w="1701" w:type="dxa"/>
            <w:shd w:val="clear" w:color="auto" w:fill="auto"/>
          </w:tcPr>
          <w:p w14:paraId="4B9F0769" w14:textId="77777777" w:rsidR="00DA3DD6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11.9% (19)</w:t>
            </w:r>
          </w:p>
        </w:tc>
        <w:tc>
          <w:tcPr>
            <w:tcW w:w="1843" w:type="dxa"/>
          </w:tcPr>
          <w:p w14:paraId="4B9F076A" w14:textId="1270A6B1" w:rsidR="00DA3DD6" w:rsidRPr="00804F8F" w:rsidRDefault="00065C8B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24.2%</w:t>
            </w:r>
            <w:r w:rsidR="005F1AB8" w:rsidRPr="00804F8F">
              <w:rPr>
                <w:rFonts w:ascii="Times New Roman" w:hAnsi="Times New Roman" w:cs="Times New Roman"/>
              </w:rPr>
              <w:t xml:space="preserve"> </w:t>
            </w:r>
            <w:r w:rsidRPr="00804F8F">
              <w:rPr>
                <w:rFonts w:ascii="Times New Roman" w:hAnsi="Times New Roman" w:cs="Times New Roman"/>
              </w:rPr>
              <w:t>(</w:t>
            </w:r>
            <w:r w:rsidR="004079B3" w:rsidRPr="00804F8F">
              <w:rPr>
                <w:rFonts w:ascii="Times New Roman" w:hAnsi="Times New Roman" w:cs="Times New Roman"/>
              </w:rPr>
              <w:t>15)</w:t>
            </w:r>
          </w:p>
        </w:tc>
        <w:tc>
          <w:tcPr>
            <w:tcW w:w="1853" w:type="dxa"/>
          </w:tcPr>
          <w:p w14:paraId="4B9F076B" w14:textId="10AB02B7" w:rsidR="00DA3DD6" w:rsidRPr="00804F8F" w:rsidRDefault="00065C8B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4.1%</w:t>
            </w:r>
            <w:r w:rsidR="005F1AB8" w:rsidRPr="00804F8F">
              <w:rPr>
                <w:rFonts w:ascii="Times New Roman" w:hAnsi="Times New Roman" w:cs="Times New Roman"/>
              </w:rPr>
              <w:t xml:space="preserve"> </w:t>
            </w:r>
            <w:r w:rsidRPr="00804F8F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947" w:type="dxa"/>
          </w:tcPr>
          <w:p w14:paraId="4B9F076C" w14:textId="611FBF91" w:rsidR="00DA3DD6" w:rsidRPr="00804F8F" w:rsidRDefault="005F1AB8" w:rsidP="00962A7C">
            <w:pPr>
              <w:rPr>
                <w:rFonts w:ascii="Times New Roman" w:hAnsi="Times New Roman" w:cs="Times New Roman"/>
                <w:b/>
              </w:rPr>
            </w:pPr>
            <w:r w:rsidRPr="00804F8F">
              <w:rPr>
                <w:rFonts w:ascii="Times New Roman" w:hAnsi="Times New Roman" w:cs="Times New Roman"/>
                <w:b/>
              </w:rPr>
              <w:t>&lt;</w:t>
            </w:r>
            <w:r w:rsidR="004079B3" w:rsidRPr="00804F8F">
              <w:rPr>
                <w:rFonts w:ascii="Times New Roman" w:hAnsi="Times New Roman" w:cs="Times New Roman"/>
                <w:b/>
              </w:rPr>
              <w:t>0.000</w:t>
            </w:r>
            <w:r w:rsidRPr="00804F8F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DA3DD6" w:rsidRPr="00804F8F" w14:paraId="4B9F0773" w14:textId="77777777" w:rsidTr="003D26E0">
        <w:tc>
          <w:tcPr>
            <w:tcW w:w="3510" w:type="dxa"/>
            <w:shd w:val="clear" w:color="auto" w:fill="auto"/>
          </w:tcPr>
          <w:p w14:paraId="4B9F076E" w14:textId="6E4D3D9F" w:rsidR="00DA3DD6" w:rsidRPr="00804F8F" w:rsidRDefault="00DA3DD6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 xml:space="preserve">Other Surgery </w:t>
            </w:r>
            <w:r w:rsidR="005F1AB8" w:rsidRPr="00804F8F">
              <w:rPr>
                <w:rFonts w:ascii="Times New Roman" w:hAnsi="Times New Roman" w:cs="Times New Roman"/>
              </w:rPr>
              <w:t>, % (n)</w:t>
            </w:r>
          </w:p>
        </w:tc>
        <w:tc>
          <w:tcPr>
            <w:tcW w:w="1701" w:type="dxa"/>
            <w:shd w:val="clear" w:color="auto" w:fill="auto"/>
          </w:tcPr>
          <w:p w14:paraId="4B9F076F" w14:textId="77777777" w:rsidR="00DA3DD6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44.4% (73)</w:t>
            </w:r>
          </w:p>
        </w:tc>
        <w:tc>
          <w:tcPr>
            <w:tcW w:w="1843" w:type="dxa"/>
          </w:tcPr>
          <w:p w14:paraId="4B9F0770" w14:textId="06B78BAD" w:rsidR="00DA3DD6" w:rsidRPr="00804F8F" w:rsidRDefault="004079B3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50.8%</w:t>
            </w:r>
            <w:r w:rsidR="005F1AB8" w:rsidRPr="00804F8F">
              <w:rPr>
                <w:rFonts w:ascii="Times New Roman" w:hAnsi="Times New Roman" w:cs="Times New Roman"/>
              </w:rPr>
              <w:t xml:space="preserve"> </w:t>
            </w:r>
            <w:r w:rsidRPr="00804F8F">
              <w:rPr>
                <w:rFonts w:ascii="Times New Roman" w:hAnsi="Times New Roman" w:cs="Times New Roman"/>
              </w:rPr>
              <w:t>(50)</w:t>
            </w:r>
          </w:p>
        </w:tc>
        <w:tc>
          <w:tcPr>
            <w:tcW w:w="1853" w:type="dxa"/>
          </w:tcPr>
          <w:p w14:paraId="4B9F0771" w14:textId="6202635E" w:rsidR="00DA3DD6" w:rsidRPr="00804F8F" w:rsidRDefault="004079B3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39.4%</w:t>
            </w:r>
            <w:r w:rsidR="005F1AB8" w:rsidRPr="00804F8F">
              <w:rPr>
                <w:rFonts w:ascii="Times New Roman" w:hAnsi="Times New Roman" w:cs="Times New Roman"/>
              </w:rPr>
              <w:t xml:space="preserve"> </w:t>
            </w:r>
            <w:r w:rsidRPr="00804F8F">
              <w:rPr>
                <w:rFonts w:ascii="Times New Roman" w:hAnsi="Times New Roman" w:cs="Times New Roman"/>
              </w:rPr>
              <w:t>(23)</w:t>
            </w:r>
          </w:p>
        </w:tc>
        <w:tc>
          <w:tcPr>
            <w:tcW w:w="947" w:type="dxa"/>
          </w:tcPr>
          <w:p w14:paraId="4B9F0772" w14:textId="77777777" w:rsidR="00DA3DD6" w:rsidRPr="00804F8F" w:rsidRDefault="004079B3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0.200</w:t>
            </w:r>
          </w:p>
        </w:tc>
      </w:tr>
      <w:tr w:rsidR="00DA3DD6" w:rsidRPr="00804F8F" w14:paraId="4B9F079D" w14:textId="77777777" w:rsidTr="003D26E0">
        <w:tc>
          <w:tcPr>
            <w:tcW w:w="3510" w:type="dxa"/>
            <w:shd w:val="clear" w:color="auto" w:fill="auto"/>
          </w:tcPr>
          <w:p w14:paraId="4B9F0798" w14:textId="109B580A" w:rsidR="00DA3DD6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Psychiatric diseases</w:t>
            </w:r>
            <w:r w:rsidR="005F1AB8" w:rsidRPr="00804F8F">
              <w:rPr>
                <w:rFonts w:ascii="Times New Roman" w:hAnsi="Times New Roman" w:cs="Times New Roman"/>
              </w:rPr>
              <w:t>,</w:t>
            </w:r>
            <w:r w:rsidRPr="00804F8F">
              <w:rPr>
                <w:rFonts w:ascii="Times New Roman" w:hAnsi="Times New Roman" w:cs="Times New Roman"/>
              </w:rPr>
              <w:t xml:space="preserve"> % (n)</w:t>
            </w:r>
          </w:p>
        </w:tc>
        <w:tc>
          <w:tcPr>
            <w:tcW w:w="1701" w:type="dxa"/>
            <w:shd w:val="clear" w:color="auto" w:fill="auto"/>
          </w:tcPr>
          <w:p w14:paraId="4B9F0799" w14:textId="77777777" w:rsidR="00DA3DD6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27.4% (45)</w:t>
            </w:r>
          </w:p>
        </w:tc>
        <w:tc>
          <w:tcPr>
            <w:tcW w:w="1843" w:type="dxa"/>
          </w:tcPr>
          <w:p w14:paraId="4B9F079A" w14:textId="2FCB5D3B" w:rsidR="00DA3DD6" w:rsidRPr="00804F8F" w:rsidRDefault="004079B3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34</w:t>
            </w:r>
            <w:r w:rsidR="003D26E0" w:rsidRPr="00804F8F">
              <w:rPr>
                <w:rFonts w:ascii="Times New Roman" w:hAnsi="Times New Roman" w:cs="Times New Roman"/>
              </w:rPr>
              <w:t>.0</w:t>
            </w:r>
            <w:r w:rsidRPr="00804F8F">
              <w:rPr>
                <w:rFonts w:ascii="Times New Roman" w:hAnsi="Times New Roman" w:cs="Times New Roman"/>
              </w:rPr>
              <w:t>%</w:t>
            </w:r>
            <w:r w:rsidR="005F1AB8" w:rsidRPr="00804F8F">
              <w:rPr>
                <w:rFonts w:ascii="Times New Roman" w:hAnsi="Times New Roman" w:cs="Times New Roman"/>
              </w:rPr>
              <w:t xml:space="preserve"> </w:t>
            </w:r>
            <w:r w:rsidRPr="00804F8F">
              <w:rPr>
                <w:rFonts w:ascii="Times New Roman" w:hAnsi="Times New Roman" w:cs="Times New Roman"/>
              </w:rPr>
              <w:t>(22)</w:t>
            </w:r>
          </w:p>
        </w:tc>
        <w:tc>
          <w:tcPr>
            <w:tcW w:w="1853" w:type="dxa"/>
          </w:tcPr>
          <w:p w14:paraId="4B9F079B" w14:textId="35493B7C" w:rsidR="00DA3DD6" w:rsidRPr="00804F8F" w:rsidRDefault="004079B3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23</w:t>
            </w:r>
            <w:r w:rsidR="003D26E0" w:rsidRPr="00804F8F">
              <w:rPr>
                <w:rFonts w:ascii="Times New Roman" w:hAnsi="Times New Roman" w:cs="Times New Roman"/>
              </w:rPr>
              <w:t>.0</w:t>
            </w:r>
            <w:r w:rsidRPr="00804F8F">
              <w:rPr>
                <w:rFonts w:ascii="Times New Roman" w:hAnsi="Times New Roman" w:cs="Times New Roman"/>
              </w:rPr>
              <w:t>%</w:t>
            </w:r>
            <w:r w:rsidR="005F1AB8" w:rsidRPr="00804F8F">
              <w:rPr>
                <w:rFonts w:ascii="Times New Roman" w:hAnsi="Times New Roman" w:cs="Times New Roman"/>
              </w:rPr>
              <w:t xml:space="preserve"> </w:t>
            </w:r>
            <w:r w:rsidRPr="00804F8F">
              <w:rPr>
                <w:rFonts w:ascii="Times New Roman" w:hAnsi="Times New Roman" w:cs="Times New Roman"/>
              </w:rPr>
              <w:t>(23)</w:t>
            </w:r>
          </w:p>
        </w:tc>
        <w:tc>
          <w:tcPr>
            <w:tcW w:w="947" w:type="dxa"/>
          </w:tcPr>
          <w:p w14:paraId="4B9F079C" w14:textId="77777777" w:rsidR="00DA3DD6" w:rsidRPr="00804F8F" w:rsidRDefault="004079B3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0.177</w:t>
            </w:r>
          </w:p>
        </w:tc>
      </w:tr>
      <w:tr w:rsidR="00DA3DD6" w:rsidRPr="00804F8F" w14:paraId="4B9F07A3" w14:textId="77777777" w:rsidTr="003D26E0">
        <w:tc>
          <w:tcPr>
            <w:tcW w:w="3510" w:type="dxa"/>
            <w:shd w:val="clear" w:color="auto" w:fill="auto"/>
          </w:tcPr>
          <w:p w14:paraId="4B9F079E" w14:textId="328D22F1" w:rsidR="00DA3DD6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Neurological diseases</w:t>
            </w:r>
            <w:r w:rsidR="005F1AB8" w:rsidRPr="00804F8F">
              <w:rPr>
                <w:rFonts w:ascii="Times New Roman" w:hAnsi="Times New Roman" w:cs="Times New Roman"/>
              </w:rPr>
              <w:t>,</w:t>
            </w:r>
            <w:r w:rsidRPr="00804F8F">
              <w:rPr>
                <w:rFonts w:ascii="Times New Roman" w:hAnsi="Times New Roman" w:cs="Times New Roman"/>
              </w:rPr>
              <w:t xml:space="preserve"> % (n)</w:t>
            </w:r>
          </w:p>
        </w:tc>
        <w:tc>
          <w:tcPr>
            <w:tcW w:w="1701" w:type="dxa"/>
            <w:shd w:val="clear" w:color="auto" w:fill="auto"/>
          </w:tcPr>
          <w:p w14:paraId="4B9F079F" w14:textId="77777777" w:rsidR="00DA3DD6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1.5% (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B9F07A0" w14:textId="31F29570" w:rsidR="00DA3DD6" w:rsidRPr="00804F8F" w:rsidRDefault="00D527F1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1.6%</w:t>
            </w:r>
            <w:r w:rsidR="005F1AB8" w:rsidRPr="00804F8F">
              <w:rPr>
                <w:rFonts w:ascii="Times New Roman" w:hAnsi="Times New Roman" w:cs="Times New Roman"/>
              </w:rPr>
              <w:t xml:space="preserve"> </w:t>
            </w:r>
            <w:r w:rsidRPr="00804F8F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4B9F07A1" w14:textId="0B6C659B" w:rsidR="00DA3DD6" w:rsidRPr="00804F8F" w:rsidRDefault="00D527F1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2</w:t>
            </w:r>
            <w:r w:rsidR="003D26E0" w:rsidRPr="00804F8F">
              <w:rPr>
                <w:rFonts w:ascii="Times New Roman" w:hAnsi="Times New Roman" w:cs="Times New Roman"/>
              </w:rPr>
              <w:t>.0</w:t>
            </w:r>
            <w:r w:rsidRPr="00804F8F">
              <w:rPr>
                <w:rFonts w:ascii="Times New Roman" w:hAnsi="Times New Roman" w:cs="Times New Roman"/>
              </w:rPr>
              <w:t>%</w:t>
            </w:r>
            <w:r w:rsidR="005F1AB8" w:rsidRPr="00804F8F">
              <w:rPr>
                <w:rFonts w:ascii="Times New Roman" w:hAnsi="Times New Roman" w:cs="Times New Roman"/>
              </w:rPr>
              <w:t xml:space="preserve"> </w:t>
            </w:r>
            <w:r w:rsidRPr="00804F8F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4B9F07A2" w14:textId="77777777" w:rsidR="00DA3DD6" w:rsidRPr="00804F8F" w:rsidRDefault="00D527F1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1.000</w:t>
            </w:r>
          </w:p>
        </w:tc>
      </w:tr>
      <w:tr w:rsidR="009E4750" w:rsidRPr="00804F8F" w14:paraId="4B9F07B5" w14:textId="77777777" w:rsidTr="009E4750">
        <w:tc>
          <w:tcPr>
            <w:tcW w:w="9854" w:type="dxa"/>
            <w:gridSpan w:val="5"/>
            <w:shd w:val="clear" w:color="auto" w:fill="E7E6E6" w:themeFill="background2"/>
          </w:tcPr>
          <w:p w14:paraId="4B9F07B4" w14:textId="0D59EA3B" w:rsidR="009E4750" w:rsidRPr="00804F8F" w:rsidRDefault="009E4750" w:rsidP="00962A7C">
            <w:pPr>
              <w:rPr>
                <w:rFonts w:ascii="Times New Roman" w:hAnsi="Times New Roman" w:cs="Times New Roman"/>
                <w:b/>
                <w:i/>
              </w:rPr>
            </w:pPr>
            <w:r w:rsidRPr="00804F8F">
              <w:rPr>
                <w:rFonts w:ascii="Times New Roman" w:hAnsi="Times New Roman" w:cs="Times New Roman"/>
                <w:b/>
                <w:i/>
              </w:rPr>
              <w:t>Metabolic parameters</w:t>
            </w:r>
          </w:p>
        </w:tc>
      </w:tr>
      <w:tr w:rsidR="00DA3DD6" w:rsidRPr="00804F8F" w14:paraId="4B9F07BB" w14:textId="77777777" w:rsidTr="003D26E0">
        <w:tc>
          <w:tcPr>
            <w:tcW w:w="3510" w:type="dxa"/>
            <w:shd w:val="clear" w:color="auto" w:fill="auto"/>
          </w:tcPr>
          <w:p w14:paraId="4B9F07B6" w14:textId="77777777" w:rsidR="00DA3DD6" w:rsidRPr="00804F8F" w:rsidRDefault="00DA3DD6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Systolic blood pressure (mm Hg)</w:t>
            </w:r>
          </w:p>
        </w:tc>
        <w:tc>
          <w:tcPr>
            <w:tcW w:w="1701" w:type="dxa"/>
            <w:shd w:val="clear" w:color="auto" w:fill="auto"/>
          </w:tcPr>
          <w:p w14:paraId="21976E2F" w14:textId="77777777" w:rsidR="005F1AB8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120.00</w:t>
            </w:r>
          </w:p>
          <w:p w14:paraId="4B9F07B7" w14:textId="13E70AD6" w:rsidR="00DA3DD6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[110.00-130.00]</w:t>
            </w:r>
          </w:p>
        </w:tc>
        <w:tc>
          <w:tcPr>
            <w:tcW w:w="1843" w:type="dxa"/>
          </w:tcPr>
          <w:p w14:paraId="7A35F8EB" w14:textId="77777777" w:rsidR="005F1AB8" w:rsidRPr="00804F8F" w:rsidRDefault="003C420C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125.00</w:t>
            </w:r>
          </w:p>
          <w:p w14:paraId="4B9F07B8" w14:textId="4BC5B177" w:rsidR="00DA3DD6" w:rsidRPr="00804F8F" w:rsidRDefault="003C420C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[110.00-135.00]</w:t>
            </w:r>
          </w:p>
        </w:tc>
        <w:tc>
          <w:tcPr>
            <w:tcW w:w="1853" w:type="dxa"/>
          </w:tcPr>
          <w:p w14:paraId="767A0F6F" w14:textId="77777777" w:rsidR="005F1AB8" w:rsidRPr="00804F8F" w:rsidRDefault="003C420C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110.00</w:t>
            </w:r>
          </w:p>
          <w:p w14:paraId="4B9F07B9" w14:textId="79316198" w:rsidR="00DA3DD6" w:rsidRPr="00804F8F" w:rsidRDefault="003C420C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[110.00-125.00]</w:t>
            </w:r>
          </w:p>
        </w:tc>
        <w:tc>
          <w:tcPr>
            <w:tcW w:w="947" w:type="dxa"/>
          </w:tcPr>
          <w:p w14:paraId="4B9F07BA" w14:textId="77777777" w:rsidR="00DA3DD6" w:rsidRPr="00804F8F" w:rsidRDefault="00431AF2" w:rsidP="00962A7C">
            <w:pPr>
              <w:rPr>
                <w:rFonts w:ascii="Times New Roman" w:hAnsi="Times New Roman" w:cs="Times New Roman"/>
                <w:b/>
              </w:rPr>
            </w:pPr>
            <w:r w:rsidRPr="00804F8F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DA3DD6" w:rsidRPr="00804F8F" w14:paraId="4B9F07C1" w14:textId="77777777" w:rsidTr="003D26E0">
        <w:tc>
          <w:tcPr>
            <w:tcW w:w="3510" w:type="dxa"/>
            <w:shd w:val="clear" w:color="auto" w:fill="auto"/>
          </w:tcPr>
          <w:p w14:paraId="4B9F07BC" w14:textId="77777777" w:rsidR="00DA3DD6" w:rsidRPr="00804F8F" w:rsidRDefault="00DA3DD6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Diastolic blood pressure  (mm Hg)</w:t>
            </w:r>
          </w:p>
        </w:tc>
        <w:tc>
          <w:tcPr>
            <w:tcW w:w="1701" w:type="dxa"/>
            <w:shd w:val="clear" w:color="auto" w:fill="auto"/>
          </w:tcPr>
          <w:p w14:paraId="4B560C30" w14:textId="77777777" w:rsidR="005F1AB8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75.00</w:t>
            </w:r>
          </w:p>
          <w:p w14:paraId="4B9F07BD" w14:textId="20612F08" w:rsidR="00DA3DD6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[70.00-80.00]</w:t>
            </w:r>
          </w:p>
        </w:tc>
        <w:tc>
          <w:tcPr>
            <w:tcW w:w="1843" w:type="dxa"/>
          </w:tcPr>
          <w:p w14:paraId="0B516C26" w14:textId="77777777" w:rsidR="005F1AB8" w:rsidRPr="00804F8F" w:rsidRDefault="003C420C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80.00</w:t>
            </w:r>
          </w:p>
          <w:p w14:paraId="4B9F07BE" w14:textId="371A6996" w:rsidR="00DA3DD6" w:rsidRPr="00804F8F" w:rsidRDefault="003C420C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[70.00-80.00]</w:t>
            </w:r>
          </w:p>
        </w:tc>
        <w:tc>
          <w:tcPr>
            <w:tcW w:w="1853" w:type="dxa"/>
          </w:tcPr>
          <w:p w14:paraId="6E26DE92" w14:textId="77777777" w:rsidR="005F1AB8" w:rsidRPr="00804F8F" w:rsidRDefault="003C420C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65.00</w:t>
            </w:r>
          </w:p>
          <w:p w14:paraId="4B9F07BF" w14:textId="3E62C4DB" w:rsidR="00DA3DD6" w:rsidRPr="00804F8F" w:rsidRDefault="003C420C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[70.00-80.00]</w:t>
            </w:r>
          </w:p>
        </w:tc>
        <w:tc>
          <w:tcPr>
            <w:tcW w:w="947" w:type="dxa"/>
          </w:tcPr>
          <w:p w14:paraId="4B9F07C0" w14:textId="77777777" w:rsidR="00DA3DD6" w:rsidRPr="00804F8F" w:rsidRDefault="00431AF2" w:rsidP="00962A7C">
            <w:pPr>
              <w:rPr>
                <w:rFonts w:ascii="Times New Roman" w:hAnsi="Times New Roman" w:cs="Times New Roman"/>
                <w:b/>
              </w:rPr>
            </w:pPr>
            <w:r w:rsidRPr="00804F8F">
              <w:rPr>
                <w:rFonts w:ascii="Times New Roman" w:hAnsi="Times New Roman" w:cs="Times New Roman"/>
                <w:b/>
              </w:rPr>
              <w:t>0.034</w:t>
            </w:r>
          </w:p>
        </w:tc>
      </w:tr>
      <w:tr w:rsidR="00DA3DD6" w:rsidRPr="00804F8F" w14:paraId="4B9F07C7" w14:textId="77777777" w:rsidTr="003D26E0">
        <w:tc>
          <w:tcPr>
            <w:tcW w:w="3510" w:type="dxa"/>
            <w:shd w:val="clear" w:color="auto" w:fill="auto"/>
          </w:tcPr>
          <w:p w14:paraId="4B9F07C2" w14:textId="77777777" w:rsidR="00DA3DD6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Fasting glucose (g/L)</w:t>
            </w:r>
          </w:p>
        </w:tc>
        <w:tc>
          <w:tcPr>
            <w:tcW w:w="1701" w:type="dxa"/>
            <w:shd w:val="clear" w:color="auto" w:fill="auto"/>
          </w:tcPr>
          <w:p w14:paraId="4B9F07C3" w14:textId="77777777" w:rsidR="00DA3DD6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0.93</w:t>
            </w:r>
            <w:r w:rsidR="006A0CA6" w:rsidRPr="00804F8F">
              <w:rPr>
                <w:rFonts w:ascii="Times New Roman" w:hAnsi="Times New Roman" w:cs="Times New Roman"/>
              </w:rPr>
              <w:t>±</w:t>
            </w:r>
            <w:r w:rsidRPr="00804F8F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843" w:type="dxa"/>
          </w:tcPr>
          <w:p w14:paraId="4B9F07C4" w14:textId="77777777" w:rsidR="00DA3DD6" w:rsidRPr="00804F8F" w:rsidRDefault="006A0CA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0.93±0.11</w:t>
            </w:r>
          </w:p>
        </w:tc>
        <w:tc>
          <w:tcPr>
            <w:tcW w:w="1853" w:type="dxa"/>
          </w:tcPr>
          <w:p w14:paraId="4B9F07C5" w14:textId="77777777" w:rsidR="00DA3DD6" w:rsidRPr="00804F8F" w:rsidRDefault="006A0CA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0.87±0.16</w:t>
            </w:r>
          </w:p>
        </w:tc>
        <w:tc>
          <w:tcPr>
            <w:tcW w:w="947" w:type="dxa"/>
          </w:tcPr>
          <w:p w14:paraId="4B9F07C6" w14:textId="77777777" w:rsidR="00DA3DD6" w:rsidRPr="00804F8F" w:rsidRDefault="006A0CA6" w:rsidP="00962A7C">
            <w:pPr>
              <w:rPr>
                <w:rFonts w:ascii="Times New Roman" w:hAnsi="Times New Roman" w:cs="Times New Roman"/>
                <w:b/>
              </w:rPr>
            </w:pPr>
            <w:r w:rsidRPr="00804F8F">
              <w:rPr>
                <w:rFonts w:ascii="Times New Roman" w:hAnsi="Times New Roman" w:cs="Times New Roman"/>
                <w:b/>
              </w:rPr>
              <w:t>0.014</w:t>
            </w:r>
          </w:p>
        </w:tc>
      </w:tr>
      <w:tr w:rsidR="00DA3DD6" w:rsidRPr="00804F8F" w14:paraId="4B9F07CD" w14:textId="77777777" w:rsidTr="003D26E0">
        <w:tc>
          <w:tcPr>
            <w:tcW w:w="3510" w:type="dxa"/>
            <w:shd w:val="clear" w:color="auto" w:fill="auto"/>
          </w:tcPr>
          <w:p w14:paraId="4B9F07C8" w14:textId="77777777" w:rsidR="00DA3DD6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Fasting insulin (mU/L)</w:t>
            </w:r>
          </w:p>
        </w:tc>
        <w:tc>
          <w:tcPr>
            <w:tcW w:w="1701" w:type="dxa"/>
            <w:shd w:val="clear" w:color="auto" w:fill="auto"/>
          </w:tcPr>
          <w:p w14:paraId="4B9F07C9" w14:textId="77777777" w:rsidR="00DA3DD6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9.20±8.91</w:t>
            </w:r>
          </w:p>
        </w:tc>
        <w:tc>
          <w:tcPr>
            <w:tcW w:w="1843" w:type="dxa"/>
          </w:tcPr>
          <w:p w14:paraId="4B9F07CA" w14:textId="77777777" w:rsidR="00DA3DD6" w:rsidRPr="00804F8F" w:rsidRDefault="006A0CA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8.92±6.95</w:t>
            </w:r>
          </w:p>
        </w:tc>
        <w:tc>
          <w:tcPr>
            <w:tcW w:w="1853" w:type="dxa"/>
          </w:tcPr>
          <w:p w14:paraId="4B9F07CB" w14:textId="77777777" w:rsidR="00DA3DD6" w:rsidRPr="00804F8F" w:rsidRDefault="006A0CA6" w:rsidP="006A0CA6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9.29±10.05</w:t>
            </w:r>
          </w:p>
        </w:tc>
        <w:tc>
          <w:tcPr>
            <w:tcW w:w="947" w:type="dxa"/>
          </w:tcPr>
          <w:p w14:paraId="4B9F07CC" w14:textId="77777777" w:rsidR="00DA3DD6" w:rsidRPr="00804F8F" w:rsidRDefault="006A0CA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0.842</w:t>
            </w:r>
          </w:p>
        </w:tc>
      </w:tr>
      <w:tr w:rsidR="00DA3DD6" w:rsidRPr="00804F8F" w14:paraId="4B9F07D3" w14:textId="77777777" w:rsidTr="003D26E0">
        <w:tc>
          <w:tcPr>
            <w:tcW w:w="3510" w:type="dxa"/>
            <w:shd w:val="clear" w:color="auto" w:fill="auto"/>
          </w:tcPr>
          <w:p w14:paraId="4B9F07CE" w14:textId="77777777" w:rsidR="00DA3DD6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HbA1c (mmol/mol)</w:t>
            </w:r>
          </w:p>
        </w:tc>
        <w:tc>
          <w:tcPr>
            <w:tcW w:w="1701" w:type="dxa"/>
            <w:shd w:val="clear" w:color="auto" w:fill="auto"/>
          </w:tcPr>
          <w:p w14:paraId="4B9F07CF" w14:textId="77777777" w:rsidR="00DA3DD6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35.03±5.26</w:t>
            </w:r>
          </w:p>
        </w:tc>
        <w:tc>
          <w:tcPr>
            <w:tcW w:w="1843" w:type="dxa"/>
          </w:tcPr>
          <w:p w14:paraId="4B9F07D0" w14:textId="77777777" w:rsidR="00DA3DD6" w:rsidRPr="00804F8F" w:rsidRDefault="0085046D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37.18±4.40</w:t>
            </w:r>
          </w:p>
        </w:tc>
        <w:tc>
          <w:tcPr>
            <w:tcW w:w="1853" w:type="dxa"/>
          </w:tcPr>
          <w:p w14:paraId="4B9F07D1" w14:textId="77777777" w:rsidR="00DA3DD6" w:rsidRPr="00804F8F" w:rsidRDefault="0085046D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34.93±6.09</w:t>
            </w:r>
          </w:p>
        </w:tc>
        <w:tc>
          <w:tcPr>
            <w:tcW w:w="947" w:type="dxa"/>
          </w:tcPr>
          <w:p w14:paraId="4B9F07D2" w14:textId="77777777" w:rsidR="00DA3DD6" w:rsidRPr="00804F8F" w:rsidRDefault="0085046D" w:rsidP="00962A7C">
            <w:pPr>
              <w:rPr>
                <w:rFonts w:ascii="Times New Roman" w:hAnsi="Times New Roman" w:cs="Times New Roman"/>
                <w:b/>
              </w:rPr>
            </w:pPr>
            <w:r w:rsidRPr="00804F8F">
              <w:rPr>
                <w:rFonts w:ascii="Times New Roman" w:hAnsi="Times New Roman" w:cs="Times New Roman"/>
                <w:b/>
              </w:rPr>
              <w:t>0.033</w:t>
            </w:r>
          </w:p>
        </w:tc>
      </w:tr>
      <w:tr w:rsidR="00DA3DD6" w:rsidRPr="00804F8F" w14:paraId="4B9F07D9" w14:textId="77777777" w:rsidTr="003D26E0">
        <w:tc>
          <w:tcPr>
            <w:tcW w:w="3510" w:type="dxa"/>
            <w:shd w:val="clear" w:color="auto" w:fill="auto"/>
          </w:tcPr>
          <w:p w14:paraId="4B9F07D4" w14:textId="77777777" w:rsidR="00DA3DD6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Total Cholesterol (mg/dl)</w:t>
            </w:r>
          </w:p>
        </w:tc>
        <w:tc>
          <w:tcPr>
            <w:tcW w:w="1701" w:type="dxa"/>
            <w:shd w:val="clear" w:color="auto" w:fill="auto"/>
          </w:tcPr>
          <w:p w14:paraId="4B9F07D5" w14:textId="77777777" w:rsidR="00DA3DD6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204.90±38.11</w:t>
            </w:r>
          </w:p>
        </w:tc>
        <w:tc>
          <w:tcPr>
            <w:tcW w:w="1843" w:type="dxa"/>
          </w:tcPr>
          <w:p w14:paraId="4B9F07D6" w14:textId="77777777" w:rsidR="00DA3DD6" w:rsidRPr="00804F8F" w:rsidRDefault="0085046D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217.72±35.68</w:t>
            </w:r>
          </w:p>
        </w:tc>
        <w:tc>
          <w:tcPr>
            <w:tcW w:w="1853" w:type="dxa"/>
          </w:tcPr>
          <w:p w14:paraId="4B9F07D7" w14:textId="77777777" w:rsidR="00DA3DD6" w:rsidRPr="00804F8F" w:rsidRDefault="0085046D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190.72±35.75</w:t>
            </w:r>
          </w:p>
        </w:tc>
        <w:tc>
          <w:tcPr>
            <w:tcW w:w="947" w:type="dxa"/>
          </w:tcPr>
          <w:p w14:paraId="4B9F07D8" w14:textId="1A04F8A4" w:rsidR="00DA3DD6" w:rsidRPr="00804F8F" w:rsidRDefault="005F1AB8" w:rsidP="00962A7C">
            <w:pPr>
              <w:rPr>
                <w:rFonts w:ascii="Times New Roman" w:hAnsi="Times New Roman" w:cs="Times New Roman"/>
                <w:b/>
              </w:rPr>
            </w:pPr>
            <w:r w:rsidRPr="00804F8F">
              <w:rPr>
                <w:rFonts w:ascii="Times New Roman" w:hAnsi="Times New Roman" w:cs="Times New Roman"/>
                <w:b/>
              </w:rPr>
              <w:t>&lt;</w:t>
            </w:r>
            <w:r w:rsidR="0085046D" w:rsidRPr="00804F8F">
              <w:rPr>
                <w:rFonts w:ascii="Times New Roman" w:hAnsi="Times New Roman" w:cs="Times New Roman"/>
                <w:b/>
              </w:rPr>
              <w:t>0.000</w:t>
            </w:r>
            <w:r w:rsidRPr="00804F8F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DA3DD6" w:rsidRPr="00804F8F" w14:paraId="4B9F07DF" w14:textId="77777777" w:rsidTr="003D26E0">
        <w:tc>
          <w:tcPr>
            <w:tcW w:w="3510" w:type="dxa"/>
            <w:shd w:val="clear" w:color="auto" w:fill="auto"/>
          </w:tcPr>
          <w:p w14:paraId="4B9F07DA" w14:textId="77777777" w:rsidR="00DA3DD6" w:rsidRPr="00804F8F" w:rsidRDefault="00DA3DD6" w:rsidP="00962A7C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HDL Cholesterol (mg/dl)</w:t>
            </w:r>
          </w:p>
        </w:tc>
        <w:tc>
          <w:tcPr>
            <w:tcW w:w="1701" w:type="dxa"/>
            <w:shd w:val="clear" w:color="auto" w:fill="auto"/>
          </w:tcPr>
          <w:p w14:paraId="4B9F07DB" w14:textId="77777777" w:rsidR="00DA3DD6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64.63±15.61</w:t>
            </w:r>
          </w:p>
        </w:tc>
        <w:tc>
          <w:tcPr>
            <w:tcW w:w="1843" w:type="dxa"/>
          </w:tcPr>
          <w:p w14:paraId="4B9F07DC" w14:textId="77777777" w:rsidR="00DA3DD6" w:rsidRPr="00804F8F" w:rsidRDefault="0085046D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65.66±17.35</w:t>
            </w:r>
          </w:p>
        </w:tc>
        <w:tc>
          <w:tcPr>
            <w:tcW w:w="1853" w:type="dxa"/>
          </w:tcPr>
          <w:p w14:paraId="4B9F07DD" w14:textId="77777777" w:rsidR="00DA3DD6" w:rsidRPr="00804F8F" w:rsidRDefault="0085046D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62.42±14.20</w:t>
            </w:r>
          </w:p>
        </w:tc>
        <w:tc>
          <w:tcPr>
            <w:tcW w:w="947" w:type="dxa"/>
          </w:tcPr>
          <w:p w14:paraId="4B9F07DE" w14:textId="77777777" w:rsidR="00DA3DD6" w:rsidRPr="00804F8F" w:rsidRDefault="0085046D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0.215</w:t>
            </w:r>
          </w:p>
        </w:tc>
      </w:tr>
      <w:tr w:rsidR="00DA3DD6" w:rsidRPr="00804F8F" w14:paraId="4B9F07E5" w14:textId="77777777" w:rsidTr="003D26E0">
        <w:tc>
          <w:tcPr>
            <w:tcW w:w="3510" w:type="dxa"/>
            <w:shd w:val="clear" w:color="auto" w:fill="auto"/>
          </w:tcPr>
          <w:p w14:paraId="4B9F07E0" w14:textId="77777777" w:rsidR="00DA3DD6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LDL Cholesterol (mg/dl)</w:t>
            </w:r>
          </w:p>
        </w:tc>
        <w:tc>
          <w:tcPr>
            <w:tcW w:w="1701" w:type="dxa"/>
            <w:shd w:val="clear" w:color="auto" w:fill="auto"/>
          </w:tcPr>
          <w:p w14:paraId="4B9F07E1" w14:textId="77777777" w:rsidR="00DA3DD6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121.22±25.47</w:t>
            </w:r>
          </w:p>
        </w:tc>
        <w:tc>
          <w:tcPr>
            <w:tcW w:w="1843" w:type="dxa"/>
          </w:tcPr>
          <w:p w14:paraId="4B9F07E2" w14:textId="77777777" w:rsidR="00DA3DD6" w:rsidRPr="00804F8F" w:rsidRDefault="0085046D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131.21±31.96</w:t>
            </w:r>
          </w:p>
        </w:tc>
        <w:tc>
          <w:tcPr>
            <w:tcW w:w="1853" w:type="dxa"/>
          </w:tcPr>
          <w:p w14:paraId="4B9F07E3" w14:textId="77777777" w:rsidR="00DA3DD6" w:rsidRPr="00804F8F" w:rsidRDefault="0085046D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111.60±30.20</w:t>
            </w:r>
          </w:p>
        </w:tc>
        <w:tc>
          <w:tcPr>
            <w:tcW w:w="947" w:type="dxa"/>
          </w:tcPr>
          <w:p w14:paraId="4B9F07E4" w14:textId="4BC372AF" w:rsidR="00DA3DD6" w:rsidRPr="00804F8F" w:rsidRDefault="005F1AB8" w:rsidP="00962A7C">
            <w:pPr>
              <w:rPr>
                <w:rFonts w:ascii="Times New Roman" w:hAnsi="Times New Roman" w:cs="Times New Roman"/>
                <w:b/>
              </w:rPr>
            </w:pPr>
            <w:r w:rsidRPr="00804F8F">
              <w:rPr>
                <w:rFonts w:ascii="Times New Roman" w:hAnsi="Times New Roman" w:cs="Times New Roman"/>
                <w:b/>
              </w:rPr>
              <w:t>&lt;</w:t>
            </w:r>
            <w:r w:rsidR="0085046D" w:rsidRPr="00804F8F">
              <w:rPr>
                <w:rFonts w:ascii="Times New Roman" w:hAnsi="Times New Roman" w:cs="Times New Roman"/>
                <w:b/>
              </w:rPr>
              <w:t>0.000</w:t>
            </w:r>
            <w:r w:rsidRPr="00804F8F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DA3DD6" w:rsidRPr="00804F8F" w14:paraId="4B9F07EB" w14:textId="77777777" w:rsidTr="003D26E0">
        <w:tc>
          <w:tcPr>
            <w:tcW w:w="3510" w:type="dxa"/>
            <w:shd w:val="clear" w:color="auto" w:fill="auto"/>
          </w:tcPr>
          <w:p w14:paraId="4B9F07E6" w14:textId="77777777" w:rsidR="00DA3DD6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Tryglicerides (mg/dl)</w:t>
            </w:r>
          </w:p>
        </w:tc>
        <w:tc>
          <w:tcPr>
            <w:tcW w:w="1701" w:type="dxa"/>
            <w:shd w:val="clear" w:color="auto" w:fill="auto"/>
          </w:tcPr>
          <w:p w14:paraId="2044B63C" w14:textId="77777777" w:rsidR="005F1AB8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81.00</w:t>
            </w:r>
          </w:p>
          <w:p w14:paraId="4B9F07E7" w14:textId="735BB53C" w:rsidR="00DA3DD6" w:rsidRPr="00804F8F" w:rsidRDefault="00DA3DD6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[60.00-112.00]</w:t>
            </w:r>
          </w:p>
        </w:tc>
        <w:tc>
          <w:tcPr>
            <w:tcW w:w="1843" w:type="dxa"/>
          </w:tcPr>
          <w:p w14:paraId="640514A9" w14:textId="77777777" w:rsidR="005F1AB8" w:rsidRPr="00804F8F" w:rsidRDefault="003C420C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94.00</w:t>
            </w:r>
          </w:p>
          <w:p w14:paraId="4B9F07E8" w14:textId="54D755D8" w:rsidR="00DA3DD6" w:rsidRPr="00804F8F" w:rsidRDefault="003C420C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[68.00-121.00]</w:t>
            </w:r>
          </w:p>
        </w:tc>
        <w:tc>
          <w:tcPr>
            <w:tcW w:w="1853" w:type="dxa"/>
          </w:tcPr>
          <w:p w14:paraId="1C5CDA47" w14:textId="77777777" w:rsidR="005F1AB8" w:rsidRPr="00804F8F" w:rsidRDefault="003C420C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70.50</w:t>
            </w:r>
          </w:p>
          <w:p w14:paraId="4B9F07E9" w14:textId="1F690E78" w:rsidR="00DA3DD6" w:rsidRPr="00804F8F" w:rsidRDefault="003C420C" w:rsidP="00962A7C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[55.00-99.75]</w:t>
            </w:r>
          </w:p>
        </w:tc>
        <w:tc>
          <w:tcPr>
            <w:tcW w:w="947" w:type="dxa"/>
          </w:tcPr>
          <w:p w14:paraId="4B9F07EA" w14:textId="77777777" w:rsidR="00DA3DD6" w:rsidRPr="00804F8F" w:rsidRDefault="00C2396C" w:rsidP="00962A7C">
            <w:pPr>
              <w:rPr>
                <w:rFonts w:ascii="Times New Roman" w:hAnsi="Times New Roman" w:cs="Times New Roman"/>
                <w:b/>
              </w:rPr>
            </w:pPr>
            <w:r w:rsidRPr="00804F8F">
              <w:rPr>
                <w:rFonts w:ascii="Times New Roman" w:hAnsi="Times New Roman" w:cs="Times New Roman"/>
                <w:b/>
              </w:rPr>
              <w:t>0.007</w:t>
            </w:r>
          </w:p>
        </w:tc>
      </w:tr>
      <w:tr w:rsidR="003D26E0" w:rsidRPr="00804F8F" w14:paraId="4B9F0851" w14:textId="77777777" w:rsidTr="009E4750">
        <w:tc>
          <w:tcPr>
            <w:tcW w:w="9854" w:type="dxa"/>
            <w:gridSpan w:val="5"/>
            <w:shd w:val="clear" w:color="auto" w:fill="E7E6E6" w:themeFill="background2"/>
          </w:tcPr>
          <w:p w14:paraId="4B9F0850" w14:textId="33FA2112" w:rsidR="003D26E0" w:rsidRPr="00804F8F" w:rsidRDefault="003D26E0" w:rsidP="003D26E0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  <w:b/>
                <w:i/>
              </w:rPr>
              <w:t>Psyc</w:t>
            </w:r>
            <w:r w:rsidR="001D14A2" w:rsidRPr="00804F8F">
              <w:rPr>
                <w:rFonts w:ascii="Times New Roman" w:hAnsi="Times New Roman" w:cs="Times New Roman"/>
                <w:b/>
                <w:i/>
              </w:rPr>
              <w:t>h</w:t>
            </w:r>
            <w:r w:rsidRPr="00804F8F">
              <w:rPr>
                <w:rFonts w:ascii="Times New Roman" w:hAnsi="Times New Roman" w:cs="Times New Roman"/>
                <w:b/>
                <w:i/>
              </w:rPr>
              <w:t>o-sexual parameters</w:t>
            </w:r>
          </w:p>
        </w:tc>
      </w:tr>
      <w:tr w:rsidR="003D26E0" w:rsidRPr="00804F8F" w14:paraId="4B9F0857" w14:textId="77777777" w:rsidTr="003D26E0">
        <w:tc>
          <w:tcPr>
            <w:tcW w:w="3510" w:type="dxa"/>
            <w:shd w:val="clear" w:color="auto" w:fill="auto"/>
          </w:tcPr>
          <w:p w14:paraId="4B9F0852" w14:textId="77777777" w:rsidR="003D26E0" w:rsidRPr="00804F8F" w:rsidRDefault="003D26E0" w:rsidP="003D26E0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FSFI Total score</w:t>
            </w:r>
          </w:p>
        </w:tc>
        <w:tc>
          <w:tcPr>
            <w:tcW w:w="1701" w:type="dxa"/>
            <w:shd w:val="clear" w:color="auto" w:fill="auto"/>
          </w:tcPr>
          <w:p w14:paraId="5CECC084" w14:textId="77777777" w:rsidR="003D26E0" w:rsidRPr="00804F8F" w:rsidRDefault="003D26E0" w:rsidP="003D26E0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18.8</w:t>
            </w:r>
          </w:p>
          <w:p w14:paraId="4B9F0853" w14:textId="06F0BF6F" w:rsidR="003D26E0" w:rsidRPr="00804F8F" w:rsidRDefault="003D26E0" w:rsidP="003D26E0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[10.8 - 25.1]</w:t>
            </w:r>
          </w:p>
        </w:tc>
        <w:tc>
          <w:tcPr>
            <w:tcW w:w="1843" w:type="dxa"/>
          </w:tcPr>
          <w:p w14:paraId="57D8447D" w14:textId="77777777" w:rsidR="003D26E0" w:rsidRPr="00804F8F" w:rsidRDefault="003D26E0" w:rsidP="003D26E0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18.5</w:t>
            </w:r>
          </w:p>
          <w:p w14:paraId="4B9F0854" w14:textId="50689992" w:rsidR="003D26E0" w:rsidRPr="00804F8F" w:rsidRDefault="003D26E0" w:rsidP="003D26E0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[11.2 - 24.7]</w:t>
            </w:r>
          </w:p>
        </w:tc>
        <w:tc>
          <w:tcPr>
            <w:tcW w:w="1853" w:type="dxa"/>
          </w:tcPr>
          <w:p w14:paraId="61073D72" w14:textId="77777777" w:rsidR="003D26E0" w:rsidRPr="00804F8F" w:rsidRDefault="003D26E0" w:rsidP="003D26E0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22.6</w:t>
            </w:r>
          </w:p>
          <w:p w14:paraId="4B9F0855" w14:textId="076C4E5F" w:rsidR="003D26E0" w:rsidRPr="00804F8F" w:rsidRDefault="003D26E0" w:rsidP="003D26E0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[13.4 - 28.5]</w:t>
            </w:r>
          </w:p>
        </w:tc>
        <w:tc>
          <w:tcPr>
            <w:tcW w:w="947" w:type="dxa"/>
          </w:tcPr>
          <w:p w14:paraId="4B9F0856" w14:textId="77777777" w:rsidR="003D26E0" w:rsidRPr="00804F8F" w:rsidRDefault="003D26E0" w:rsidP="003D26E0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0.053</w:t>
            </w:r>
          </w:p>
        </w:tc>
      </w:tr>
      <w:tr w:rsidR="003D26E0" w:rsidRPr="00804F8F" w14:paraId="4B9F085D" w14:textId="77777777" w:rsidTr="003D26E0">
        <w:tc>
          <w:tcPr>
            <w:tcW w:w="3510" w:type="dxa"/>
            <w:shd w:val="clear" w:color="auto" w:fill="auto"/>
          </w:tcPr>
          <w:p w14:paraId="4B9F0858" w14:textId="77777777" w:rsidR="003D26E0" w:rsidRPr="00804F8F" w:rsidRDefault="003D26E0" w:rsidP="003D26E0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FSFI Desire</w:t>
            </w:r>
          </w:p>
        </w:tc>
        <w:tc>
          <w:tcPr>
            <w:tcW w:w="1701" w:type="dxa"/>
            <w:shd w:val="clear" w:color="auto" w:fill="auto"/>
          </w:tcPr>
          <w:p w14:paraId="4B9F0859" w14:textId="77777777" w:rsidR="003D26E0" w:rsidRPr="00804F8F" w:rsidRDefault="003D26E0" w:rsidP="003D26E0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2.4 [1.2 – 3.6]</w:t>
            </w:r>
          </w:p>
        </w:tc>
        <w:tc>
          <w:tcPr>
            <w:tcW w:w="1843" w:type="dxa"/>
          </w:tcPr>
          <w:p w14:paraId="4B9F085A" w14:textId="77777777" w:rsidR="003D26E0" w:rsidRPr="00804F8F" w:rsidRDefault="003D26E0" w:rsidP="003D26E0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2.4 [1.20-3.00]</w:t>
            </w:r>
          </w:p>
        </w:tc>
        <w:tc>
          <w:tcPr>
            <w:tcW w:w="1853" w:type="dxa"/>
          </w:tcPr>
          <w:p w14:paraId="4B9F085B" w14:textId="77777777" w:rsidR="003D26E0" w:rsidRPr="00804F8F" w:rsidRDefault="003D26E0" w:rsidP="003D26E0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2.4 [1.95-4.20]</w:t>
            </w:r>
          </w:p>
        </w:tc>
        <w:tc>
          <w:tcPr>
            <w:tcW w:w="947" w:type="dxa"/>
          </w:tcPr>
          <w:p w14:paraId="4B9F085C" w14:textId="77777777" w:rsidR="003D26E0" w:rsidRPr="00804F8F" w:rsidRDefault="003D26E0" w:rsidP="003D26E0">
            <w:pPr>
              <w:rPr>
                <w:rFonts w:ascii="Times New Roman" w:hAnsi="Times New Roman" w:cs="Times New Roman"/>
                <w:b/>
              </w:rPr>
            </w:pPr>
            <w:r w:rsidRPr="00804F8F"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3D26E0" w:rsidRPr="00804F8F" w14:paraId="4B9F0863" w14:textId="77777777" w:rsidTr="003D26E0">
        <w:tc>
          <w:tcPr>
            <w:tcW w:w="3510" w:type="dxa"/>
            <w:shd w:val="clear" w:color="auto" w:fill="auto"/>
          </w:tcPr>
          <w:p w14:paraId="4B9F085E" w14:textId="77777777" w:rsidR="003D26E0" w:rsidRPr="00804F8F" w:rsidRDefault="003D26E0" w:rsidP="003D26E0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FSFI Arousal</w:t>
            </w:r>
          </w:p>
        </w:tc>
        <w:tc>
          <w:tcPr>
            <w:tcW w:w="1701" w:type="dxa"/>
            <w:shd w:val="clear" w:color="auto" w:fill="auto"/>
          </w:tcPr>
          <w:p w14:paraId="4B9F085F" w14:textId="77777777" w:rsidR="003D26E0" w:rsidRPr="00804F8F" w:rsidRDefault="003D26E0" w:rsidP="003D26E0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2.7 [1.2 – 4.2]</w:t>
            </w:r>
          </w:p>
        </w:tc>
        <w:tc>
          <w:tcPr>
            <w:tcW w:w="1843" w:type="dxa"/>
          </w:tcPr>
          <w:p w14:paraId="4B9F0860" w14:textId="77777777" w:rsidR="003D26E0" w:rsidRPr="00804F8F" w:rsidRDefault="003D26E0" w:rsidP="003D26E0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2.7[1.5 -4.45]</w:t>
            </w:r>
          </w:p>
        </w:tc>
        <w:tc>
          <w:tcPr>
            <w:tcW w:w="1853" w:type="dxa"/>
          </w:tcPr>
          <w:p w14:paraId="4B9F0861" w14:textId="77777777" w:rsidR="003D26E0" w:rsidRPr="00804F8F" w:rsidRDefault="003D26E0" w:rsidP="003D26E0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3.3 [1.8– 4.8]</w:t>
            </w:r>
          </w:p>
        </w:tc>
        <w:tc>
          <w:tcPr>
            <w:tcW w:w="947" w:type="dxa"/>
          </w:tcPr>
          <w:p w14:paraId="4B9F0862" w14:textId="77777777" w:rsidR="003D26E0" w:rsidRPr="00804F8F" w:rsidRDefault="003D26E0" w:rsidP="003D26E0">
            <w:pPr>
              <w:rPr>
                <w:rFonts w:ascii="Times New Roman" w:hAnsi="Times New Roman" w:cs="Times New Roman"/>
              </w:rPr>
            </w:pPr>
            <w:r w:rsidRPr="00804F8F">
              <w:rPr>
                <w:rFonts w:ascii="Times New Roman" w:hAnsi="Times New Roman" w:cs="Times New Roman"/>
              </w:rPr>
              <w:t>0.081</w:t>
            </w:r>
          </w:p>
        </w:tc>
      </w:tr>
      <w:tr w:rsidR="003D26E0" w:rsidRPr="00804F8F" w14:paraId="4B9F0869" w14:textId="77777777" w:rsidTr="003D26E0">
        <w:tc>
          <w:tcPr>
            <w:tcW w:w="3510" w:type="dxa"/>
            <w:shd w:val="clear" w:color="auto" w:fill="auto"/>
          </w:tcPr>
          <w:p w14:paraId="4B9F0864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lastRenderedPageBreak/>
              <w:t>FSFI Lubrication</w:t>
            </w:r>
          </w:p>
        </w:tc>
        <w:tc>
          <w:tcPr>
            <w:tcW w:w="1701" w:type="dxa"/>
            <w:shd w:val="clear" w:color="auto" w:fill="auto"/>
          </w:tcPr>
          <w:p w14:paraId="4B9F0865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3.3 [1.2 – 4.8]</w:t>
            </w:r>
          </w:p>
        </w:tc>
        <w:tc>
          <w:tcPr>
            <w:tcW w:w="1843" w:type="dxa"/>
          </w:tcPr>
          <w:p w14:paraId="4B9F0866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3.3[1.2 – 4.8]</w:t>
            </w:r>
          </w:p>
        </w:tc>
        <w:tc>
          <w:tcPr>
            <w:tcW w:w="1853" w:type="dxa"/>
          </w:tcPr>
          <w:p w14:paraId="4B9F0867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4.2 [2.7 – 5.7]</w:t>
            </w:r>
          </w:p>
        </w:tc>
        <w:tc>
          <w:tcPr>
            <w:tcW w:w="947" w:type="dxa"/>
          </w:tcPr>
          <w:p w14:paraId="4B9F0868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035</w:t>
            </w:r>
          </w:p>
        </w:tc>
      </w:tr>
      <w:tr w:rsidR="003D26E0" w:rsidRPr="00804F8F" w14:paraId="4B9F086F" w14:textId="77777777" w:rsidTr="003D26E0">
        <w:tc>
          <w:tcPr>
            <w:tcW w:w="3510" w:type="dxa"/>
            <w:shd w:val="clear" w:color="auto" w:fill="auto"/>
          </w:tcPr>
          <w:p w14:paraId="4B9F086A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FSFI Orgasm</w:t>
            </w:r>
          </w:p>
        </w:tc>
        <w:tc>
          <w:tcPr>
            <w:tcW w:w="1701" w:type="dxa"/>
            <w:shd w:val="clear" w:color="auto" w:fill="auto"/>
          </w:tcPr>
          <w:p w14:paraId="4B9F086B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3.2 [1.6 – 4.8]</w:t>
            </w:r>
          </w:p>
        </w:tc>
        <w:tc>
          <w:tcPr>
            <w:tcW w:w="1843" w:type="dxa"/>
          </w:tcPr>
          <w:p w14:paraId="4B9F086C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3.2[1.6 – 4.6]</w:t>
            </w:r>
          </w:p>
        </w:tc>
        <w:tc>
          <w:tcPr>
            <w:tcW w:w="1853" w:type="dxa"/>
          </w:tcPr>
          <w:p w14:paraId="4B9F086D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3.2 [1.2 – 5.2]</w:t>
            </w:r>
          </w:p>
        </w:tc>
        <w:tc>
          <w:tcPr>
            <w:tcW w:w="947" w:type="dxa"/>
          </w:tcPr>
          <w:p w14:paraId="4B9F086E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905</w:t>
            </w:r>
          </w:p>
        </w:tc>
      </w:tr>
      <w:tr w:rsidR="003D26E0" w:rsidRPr="00804F8F" w14:paraId="4B9F0875" w14:textId="77777777" w:rsidTr="003D26E0">
        <w:tc>
          <w:tcPr>
            <w:tcW w:w="3510" w:type="dxa"/>
            <w:shd w:val="clear" w:color="auto" w:fill="auto"/>
          </w:tcPr>
          <w:p w14:paraId="4B9F0870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FSFI Satisfaction</w:t>
            </w:r>
          </w:p>
        </w:tc>
        <w:tc>
          <w:tcPr>
            <w:tcW w:w="1701" w:type="dxa"/>
            <w:shd w:val="clear" w:color="auto" w:fill="auto"/>
          </w:tcPr>
          <w:p w14:paraId="4B9F0871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3.6 [1.6 – 5.2]</w:t>
            </w:r>
          </w:p>
        </w:tc>
        <w:tc>
          <w:tcPr>
            <w:tcW w:w="1843" w:type="dxa"/>
          </w:tcPr>
          <w:p w14:paraId="4B9F0872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3.2[1.2– 5.2]</w:t>
            </w:r>
          </w:p>
        </w:tc>
        <w:tc>
          <w:tcPr>
            <w:tcW w:w="1853" w:type="dxa"/>
          </w:tcPr>
          <w:p w14:paraId="4B9F0873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4.0 [2.4 – 5.2]</w:t>
            </w:r>
          </w:p>
        </w:tc>
        <w:tc>
          <w:tcPr>
            <w:tcW w:w="947" w:type="dxa"/>
          </w:tcPr>
          <w:p w14:paraId="4B9F0874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109</w:t>
            </w:r>
          </w:p>
        </w:tc>
      </w:tr>
      <w:tr w:rsidR="003D26E0" w:rsidRPr="00804F8F" w14:paraId="4B9F087B" w14:textId="77777777" w:rsidTr="003D26E0">
        <w:tc>
          <w:tcPr>
            <w:tcW w:w="3510" w:type="dxa"/>
            <w:shd w:val="clear" w:color="auto" w:fill="auto"/>
          </w:tcPr>
          <w:p w14:paraId="4B9F0876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FSFI Pain</w:t>
            </w:r>
          </w:p>
        </w:tc>
        <w:tc>
          <w:tcPr>
            <w:tcW w:w="1701" w:type="dxa"/>
            <w:shd w:val="clear" w:color="auto" w:fill="auto"/>
          </w:tcPr>
          <w:p w14:paraId="4B9F0877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3.2 [1.2 – 5.2]</w:t>
            </w:r>
          </w:p>
        </w:tc>
        <w:tc>
          <w:tcPr>
            <w:tcW w:w="1843" w:type="dxa"/>
          </w:tcPr>
          <w:p w14:paraId="4B9F0878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3.6[0.2 – 5.2]</w:t>
            </w:r>
          </w:p>
        </w:tc>
        <w:tc>
          <w:tcPr>
            <w:tcW w:w="1853" w:type="dxa"/>
          </w:tcPr>
          <w:p w14:paraId="4B9F0879" w14:textId="77777777" w:rsidR="003D26E0" w:rsidRPr="00804F8F" w:rsidRDefault="003D26E0" w:rsidP="003D26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3.6 [1.6 – 5.0]</w:t>
            </w:r>
          </w:p>
        </w:tc>
        <w:tc>
          <w:tcPr>
            <w:tcW w:w="947" w:type="dxa"/>
          </w:tcPr>
          <w:p w14:paraId="4B9F087A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117</w:t>
            </w:r>
          </w:p>
        </w:tc>
      </w:tr>
      <w:tr w:rsidR="003D26E0" w:rsidRPr="00804F8F" w14:paraId="4B9F0881" w14:textId="77777777" w:rsidTr="003D26E0">
        <w:tc>
          <w:tcPr>
            <w:tcW w:w="3510" w:type="dxa"/>
            <w:shd w:val="clear" w:color="auto" w:fill="auto"/>
          </w:tcPr>
          <w:p w14:paraId="4B9F087C" w14:textId="3FBD46D5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MHQ Total score</w:t>
            </w:r>
          </w:p>
        </w:tc>
        <w:tc>
          <w:tcPr>
            <w:tcW w:w="1701" w:type="dxa"/>
            <w:shd w:val="clear" w:color="auto" w:fill="auto"/>
          </w:tcPr>
          <w:p w14:paraId="7D8A8A7F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37.0</w:t>
            </w:r>
          </w:p>
          <w:p w14:paraId="4B9F087D" w14:textId="709E21FB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[29.0 - 47.5]</w:t>
            </w:r>
          </w:p>
        </w:tc>
        <w:tc>
          <w:tcPr>
            <w:tcW w:w="1843" w:type="dxa"/>
          </w:tcPr>
          <w:p w14:paraId="292F764F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40.0</w:t>
            </w:r>
          </w:p>
          <w:p w14:paraId="4B9F087E" w14:textId="08330ABC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[29.0 - 51.0]</w:t>
            </w:r>
          </w:p>
        </w:tc>
        <w:tc>
          <w:tcPr>
            <w:tcW w:w="1853" w:type="dxa"/>
          </w:tcPr>
          <w:p w14:paraId="07138573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39.0</w:t>
            </w:r>
          </w:p>
          <w:p w14:paraId="4B9F087F" w14:textId="07955611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[29.0 - 48.0]</w:t>
            </w:r>
          </w:p>
        </w:tc>
        <w:tc>
          <w:tcPr>
            <w:tcW w:w="947" w:type="dxa"/>
          </w:tcPr>
          <w:p w14:paraId="4B9F0880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647</w:t>
            </w:r>
          </w:p>
        </w:tc>
      </w:tr>
      <w:tr w:rsidR="003D26E0" w:rsidRPr="00804F8F" w14:paraId="4B9F0887" w14:textId="77777777" w:rsidTr="003D26E0"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4B9F0882" w14:textId="21D25DAA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FSDS-R Total sco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B9F0883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21.0 [8.0 - 34.5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B9F0884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26.0 [12.2 - 36.7]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4B9F0885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21.5 [7.2 - 34.0]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4B9F0886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167</w:t>
            </w:r>
          </w:p>
        </w:tc>
      </w:tr>
      <w:tr w:rsidR="003D26E0" w:rsidRPr="00804F8F" w14:paraId="4B9F088D" w14:textId="77777777" w:rsidTr="003D26E0"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4B9F0888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BUT-A global severity index (GS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B9F0889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7 [0.3 - 1.5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B9F088A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8 [0.4 - 1.6]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4B9F088B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8 [0.4 - 1.8]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4B9F088C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813</w:t>
            </w:r>
          </w:p>
        </w:tc>
      </w:tr>
      <w:tr w:rsidR="003D26E0" w:rsidRPr="00804F8F" w14:paraId="4B9F0893" w14:textId="77777777" w:rsidTr="003D26E0"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4B9F088E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BUT-A weight phobia (WP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B9F088F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1.0 [0.4 – 2.1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B9F0890" w14:textId="12F333E5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1.1 [0.6 – 2.3]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4B9F0891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1.2 [0.6 – 2.4]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4B9F0892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479</w:t>
            </w:r>
          </w:p>
        </w:tc>
      </w:tr>
      <w:tr w:rsidR="003D26E0" w:rsidRPr="00804F8F" w14:paraId="4B9F0899" w14:textId="77777777" w:rsidTr="003D26E0"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4B9F0894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BUT-A body image concern (BIC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B9F0895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9 [0.5 – 1.7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B9F0896" w14:textId="171A84A0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1.3 [0.4 – 2.0]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4B9F0897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1.0 [0.4 – 2.2]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4B9F0898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922</w:t>
            </w:r>
          </w:p>
        </w:tc>
      </w:tr>
      <w:tr w:rsidR="003D26E0" w:rsidRPr="00804F8F" w14:paraId="4B9F089F" w14:textId="77777777" w:rsidTr="003D26E0"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4B9F089A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BUT-A avoidance (AV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B9F089B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3 [0.0 – 1.0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B9F089C" w14:textId="6F5EBCF2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3 [0.0 – 1.2]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4B9F089D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2 [0.0 – 1.0]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4B9F089E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342</w:t>
            </w:r>
          </w:p>
        </w:tc>
      </w:tr>
      <w:tr w:rsidR="003D26E0" w:rsidRPr="00804F8F" w14:paraId="4B9F08A5" w14:textId="77777777" w:rsidTr="003D26E0"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4B9F08A0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BUT-A compulsive self-monitoring (CSM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B9F08A1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6 [0.2 – 1.0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B9F08A2" w14:textId="2083936A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6 [0.4 – 1.2]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4B9F08A3" w14:textId="77777777" w:rsidR="003D26E0" w:rsidRPr="00804F8F" w:rsidRDefault="003D26E0" w:rsidP="004977D3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8 [0.4 – 1.6]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4B9F08A4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274</w:t>
            </w:r>
          </w:p>
        </w:tc>
      </w:tr>
      <w:tr w:rsidR="003D26E0" w:rsidRPr="00804F8F" w14:paraId="4B9F08AB" w14:textId="77777777" w:rsidTr="003D26E0"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4B9F08A6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BUT-A depersonalization (DEP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B9F08A7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3 [0.0 – 0.7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B9F08A8" w14:textId="72BB1AF4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3 [0.2 – 0.7]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4B9F08A9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3 [0.0 – 1.0]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4B9F08AA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684</w:t>
            </w:r>
          </w:p>
        </w:tc>
      </w:tr>
      <w:tr w:rsidR="003D26E0" w:rsidRPr="00804F8F" w14:paraId="4B9F08B1" w14:textId="77777777" w:rsidTr="003D26E0"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4B9F08AC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BUT-B positive symptom total (PST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B9F08AD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8.0 [5.0 – 17.0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B9F08AE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9.0 [4.0 – 17.0]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4B9F08AF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10.5 [7.0 – 17.0]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4B9F08B0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459</w:t>
            </w:r>
          </w:p>
        </w:tc>
      </w:tr>
      <w:tr w:rsidR="003D26E0" w:rsidRPr="00804F8F" w14:paraId="4B9F08B7" w14:textId="77777777" w:rsidTr="002415CC">
        <w:tc>
          <w:tcPr>
            <w:tcW w:w="3510" w:type="dxa"/>
            <w:shd w:val="clear" w:color="auto" w:fill="auto"/>
          </w:tcPr>
          <w:p w14:paraId="4B9F08B2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BUT-B positive symptom distress index (PSDI)</w:t>
            </w:r>
          </w:p>
        </w:tc>
        <w:tc>
          <w:tcPr>
            <w:tcW w:w="1701" w:type="dxa"/>
            <w:shd w:val="clear" w:color="auto" w:fill="auto"/>
          </w:tcPr>
          <w:p w14:paraId="4B9F08B3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 xml:space="preserve">2.0 [1.5 – 3.2] </w:t>
            </w:r>
          </w:p>
        </w:tc>
        <w:tc>
          <w:tcPr>
            <w:tcW w:w="1843" w:type="dxa"/>
          </w:tcPr>
          <w:p w14:paraId="4B9F08B4" w14:textId="0F05ED7E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2.0 [1.5 – 2.6]</w:t>
            </w:r>
          </w:p>
        </w:tc>
        <w:tc>
          <w:tcPr>
            <w:tcW w:w="1853" w:type="dxa"/>
          </w:tcPr>
          <w:p w14:paraId="4B9F08B5" w14:textId="77777777" w:rsidR="003D26E0" w:rsidRPr="00804F8F" w:rsidRDefault="003D26E0" w:rsidP="004977D3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2.0 [1.7 – 2.9]</w:t>
            </w:r>
          </w:p>
        </w:tc>
        <w:tc>
          <w:tcPr>
            <w:tcW w:w="947" w:type="dxa"/>
          </w:tcPr>
          <w:p w14:paraId="4B9F08B6" w14:textId="77777777" w:rsidR="003D26E0" w:rsidRPr="00804F8F" w:rsidRDefault="003D26E0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699</w:t>
            </w:r>
          </w:p>
        </w:tc>
      </w:tr>
      <w:tr w:rsidR="002415CC" w:rsidRPr="00804F8F" w14:paraId="2668F48D" w14:textId="77777777" w:rsidTr="002415CC">
        <w:tc>
          <w:tcPr>
            <w:tcW w:w="9854" w:type="dxa"/>
            <w:gridSpan w:val="5"/>
            <w:shd w:val="clear" w:color="auto" w:fill="E7E6E6" w:themeFill="background2"/>
          </w:tcPr>
          <w:p w14:paraId="51E056A6" w14:textId="1ABBD5A3" w:rsidR="002415CC" w:rsidRPr="00804F8F" w:rsidRDefault="002415CC" w:rsidP="003D26E0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04F8F">
              <w:rPr>
                <w:rFonts w:ascii="Times New Roman" w:hAnsi="Times New Roman" w:cs="Times New Roman"/>
                <w:b/>
                <w:i/>
                <w:lang w:val="en-US"/>
              </w:rPr>
              <w:t>CDU parameters</w:t>
            </w:r>
          </w:p>
        </w:tc>
      </w:tr>
      <w:tr w:rsidR="002415CC" w:rsidRPr="00804F8F" w14:paraId="2C5EB7FD" w14:textId="77777777" w:rsidTr="003D26E0"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09064C73" w14:textId="12F48B30" w:rsidR="002415CC" w:rsidRPr="00804F8F" w:rsidRDefault="002415CC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Uterine P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1AF8735" w14:textId="5A6517B9" w:rsidR="002415CC" w:rsidRPr="00804F8F" w:rsidRDefault="002415CC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2.0</w:t>
            </w:r>
            <w:r w:rsidRPr="00804F8F">
              <w:rPr>
                <w:rFonts w:ascii="Times New Roman" w:hAnsi="Times New Roman" w:cs="Times New Roman"/>
              </w:rPr>
              <w:t>±0.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5E2D545" w14:textId="42624317" w:rsidR="002415CC" w:rsidRPr="00804F8F" w:rsidRDefault="002415CC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1.9</w:t>
            </w:r>
            <w:r w:rsidRPr="00804F8F">
              <w:rPr>
                <w:rFonts w:ascii="Times New Roman" w:hAnsi="Times New Roman" w:cs="Times New Roman"/>
              </w:rPr>
              <w:t>±0</w:t>
            </w:r>
            <w:r w:rsidRPr="00804F8F">
              <w:rPr>
                <w:rFonts w:ascii="Times New Roman" w:hAnsi="Times New Roman" w:cs="Times New Roman"/>
                <w:lang w:val="en-US"/>
              </w:rPr>
              <w:t>.9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7A1C89CF" w14:textId="5775198E" w:rsidR="002415CC" w:rsidRPr="00804F8F" w:rsidRDefault="002415CC" w:rsidP="004977D3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2.1</w:t>
            </w:r>
            <w:r w:rsidRPr="00804F8F">
              <w:rPr>
                <w:rFonts w:ascii="Times New Roman" w:hAnsi="Times New Roman" w:cs="Times New Roman"/>
              </w:rPr>
              <w:t>±</w:t>
            </w:r>
            <w:r w:rsidRPr="00804F8F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33DFD0EC" w14:textId="68DB6EF9" w:rsidR="002415CC" w:rsidRPr="00804F8F" w:rsidRDefault="002415CC" w:rsidP="003D26E0">
            <w:pPr>
              <w:rPr>
                <w:rFonts w:ascii="Times New Roman" w:hAnsi="Times New Roman" w:cs="Times New Roman"/>
                <w:lang w:val="en-US"/>
              </w:rPr>
            </w:pPr>
            <w:r w:rsidRPr="00804F8F">
              <w:rPr>
                <w:rFonts w:ascii="Times New Roman" w:hAnsi="Times New Roman" w:cs="Times New Roman"/>
                <w:lang w:val="en-US"/>
              </w:rPr>
              <w:t>0.218</w:t>
            </w:r>
          </w:p>
        </w:tc>
      </w:tr>
    </w:tbl>
    <w:p w14:paraId="4B9F08D0" w14:textId="77777777" w:rsidR="00B75FC8" w:rsidRPr="00804F8F" w:rsidRDefault="00B75FC8" w:rsidP="00B75FC8">
      <w:pPr>
        <w:rPr>
          <w:lang w:val="en-US"/>
        </w:rPr>
      </w:pPr>
    </w:p>
    <w:p w14:paraId="58D7B316" w14:textId="4244AEE0" w:rsidR="003D26E0" w:rsidRPr="00804F8F" w:rsidRDefault="002415CC" w:rsidP="003D26E0">
      <w:pPr>
        <w:jc w:val="both"/>
        <w:rPr>
          <w:rFonts w:ascii="Times New Roman" w:hAnsi="Times New Roman" w:cs="Times New Roman"/>
          <w:lang w:val="en-US"/>
        </w:rPr>
      </w:pPr>
      <w:r w:rsidRPr="00804F8F">
        <w:rPr>
          <w:rFonts w:ascii="Times New Roman" w:hAnsi="Times New Roman" w:cs="Times New Roman"/>
          <w:b/>
          <w:lang w:val="en-US"/>
        </w:rPr>
        <w:t>Supplementary Table 2</w:t>
      </w:r>
      <w:r w:rsidR="00AE228F" w:rsidRPr="00804F8F">
        <w:rPr>
          <w:rFonts w:ascii="Times New Roman" w:hAnsi="Times New Roman" w:cs="Times New Roman"/>
          <w:b/>
          <w:lang w:val="en-US"/>
        </w:rPr>
        <w:t>.</w:t>
      </w:r>
      <w:r w:rsidR="00AE228F" w:rsidRPr="00804F8F">
        <w:rPr>
          <w:rFonts w:ascii="Times New Roman" w:hAnsi="Times New Roman" w:cs="Times New Roman"/>
          <w:lang w:val="en-US"/>
        </w:rPr>
        <w:t xml:space="preserve"> </w:t>
      </w:r>
      <w:r w:rsidR="005F1AB8" w:rsidRPr="00804F8F">
        <w:rPr>
          <w:rFonts w:ascii="Times New Roman" w:hAnsi="Times New Roman" w:cs="Times New Roman"/>
          <w:lang w:val="en-US"/>
        </w:rPr>
        <w:t>Baseline characteristics of the subgroup of patients (N=164)</w:t>
      </w:r>
      <w:r w:rsidR="00FE1A12" w:rsidRPr="00804F8F">
        <w:rPr>
          <w:rFonts w:ascii="Times New Roman" w:hAnsi="Times New Roman" w:cs="Times New Roman"/>
          <w:lang w:val="en-US"/>
        </w:rPr>
        <w:t xml:space="preserve"> on which transvaginal color Doppler ultrasound (CDU) with evaluation of uterine artery pulsatility index (PI) was performed</w:t>
      </w:r>
      <w:r w:rsidR="005F1AB8" w:rsidRPr="00804F8F">
        <w:rPr>
          <w:rFonts w:ascii="Times New Roman" w:hAnsi="Times New Roman" w:cs="Times New Roman"/>
          <w:lang w:val="en-US"/>
        </w:rPr>
        <w:t>, considered as a whole or after stratification according to the menopausal status: clinical history</w:t>
      </w:r>
      <w:r w:rsidR="00FE1A12" w:rsidRPr="00804F8F">
        <w:rPr>
          <w:rFonts w:ascii="Times New Roman" w:hAnsi="Times New Roman" w:cs="Times New Roman"/>
          <w:lang w:val="en-US"/>
        </w:rPr>
        <w:t xml:space="preserve">, </w:t>
      </w:r>
      <w:r w:rsidR="00A72D66" w:rsidRPr="00804F8F">
        <w:rPr>
          <w:rFonts w:ascii="Times New Roman" w:hAnsi="Times New Roman" w:cs="Times New Roman"/>
          <w:lang w:val="en-US"/>
        </w:rPr>
        <w:t>metabolic</w:t>
      </w:r>
      <w:r w:rsidR="005F1AB8" w:rsidRPr="00804F8F">
        <w:rPr>
          <w:rFonts w:ascii="Times New Roman" w:hAnsi="Times New Roman" w:cs="Times New Roman"/>
          <w:lang w:val="en-US"/>
        </w:rPr>
        <w:t xml:space="preserve"> parameters</w:t>
      </w:r>
      <w:r w:rsidR="00FE1A12" w:rsidRPr="00804F8F">
        <w:rPr>
          <w:rFonts w:ascii="Times New Roman" w:hAnsi="Times New Roman" w:cs="Times New Roman"/>
          <w:lang w:val="en-US"/>
        </w:rPr>
        <w:t xml:space="preserve">, and psycho-sexual parameters. </w:t>
      </w:r>
      <w:r w:rsidR="005F1AB8" w:rsidRPr="00804F8F">
        <w:rPr>
          <w:rFonts w:ascii="Times New Roman" w:hAnsi="Times New Roman" w:cs="Times New Roman"/>
          <w:lang w:val="en-US"/>
        </w:rPr>
        <w:t xml:space="preserve">Data are expressed as mean ± SD when normally distributed, median (quartile) when not normally distributed, and percentage when categorical. </w:t>
      </w:r>
      <w:r w:rsidR="003D26E0" w:rsidRPr="00804F8F">
        <w:rPr>
          <w:rFonts w:ascii="Times New Roman" w:hAnsi="Times New Roman" w:cs="Times New Roman"/>
          <w:lang w:val="en-US"/>
        </w:rPr>
        <w:t xml:space="preserve">P values are derived from multivariate analysis, after adjusting for age. Bold indicates statistically significant difference (P &lt; </w:t>
      </w:r>
      <w:r w:rsidR="004C445D" w:rsidRPr="00804F8F">
        <w:rPr>
          <w:rFonts w:ascii="Times New Roman" w:hAnsi="Times New Roman" w:cs="Times New Roman"/>
          <w:lang w:val="en-US"/>
        </w:rPr>
        <w:t>0</w:t>
      </w:r>
      <w:r w:rsidR="003D26E0" w:rsidRPr="00804F8F">
        <w:rPr>
          <w:rFonts w:ascii="Times New Roman" w:hAnsi="Times New Roman" w:cs="Times New Roman"/>
          <w:lang w:val="en-US"/>
        </w:rPr>
        <w:t>.0</w:t>
      </w:r>
      <w:r w:rsidR="004C445D" w:rsidRPr="00804F8F">
        <w:rPr>
          <w:rFonts w:ascii="Times New Roman" w:hAnsi="Times New Roman" w:cs="Times New Roman"/>
          <w:lang w:val="en-US"/>
        </w:rPr>
        <w:t>38</w:t>
      </w:r>
      <w:r w:rsidR="003D26E0" w:rsidRPr="00804F8F">
        <w:rPr>
          <w:rFonts w:ascii="Times New Roman" w:hAnsi="Times New Roman" w:cs="Times New Roman"/>
          <w:lang w:val="en-US"/>
        </w:rPr>
        <w:t>) between the 2 groups.</w:t>
      </w:r>
    </w:p>
    <w:p w14:paraId="783AE74B" w14:textId="21A66595" w:rsidR="003D26E0" w:rsidRPr="00A72D66" w:rsidRDefault="003D26E0" w:rsidP="003D26E0">
      <w:pPr>
        <w:jc w:val="both"/>
        <w:rPr>
          <w:rFonts w:ascii="Times New Roman" w:hAnsi="Times New Roman" w:cs="Times New Roman"/>
          <w:strike/>
          <w:lang w:val="en-US"/>
        </w:rPr>
      </w:pPr>
      <w:r w:rsidRPr="00804F8F">
        <w:rPr>
          <w:rFonts w:ascii="Times New Roman" w:hAnsi="Times New Roman" w:cs="Times New Roman"/>
          <w:lang w:val="en-US"/>
        </w:rPr>
        <w:t xml:space="preserve">BMI= body mass index. BUT= Body Uneasiness Test. FSDS-R= Female Sexual Distress Scale-Revised. FSFI= Female Sexual Function Index. Hba1c= glycated hemoglobin. HDL= high-density lipoprotein. LDL= low-density lipoprotein. MHQ= Middlesex Hospital Questionnaire. PCOS= polycystic ovary syndrome. </w:t>
      </w:r>
      <w:r w:rsidR="002415CC" w:rsidRPr="00804F8F">
        <w:rPr>
          <w:rFonts w:ascii="Times New Roman" w:hAnsi="Times New Roman" w:cs="Times New Roman"/>
          <w:lang w:val="en-US"/>
        </w:rPr>
        <w:t>CDU= color Doppler ultrasound. PI= pulsatility index.</w:t>
      </w:r>
      <w:bookmarkStart w:id="0" w:name="_GoBack"/>
      <w:bookmarkEnd w:id="0"/>
    </w:p>
    <w:p w14:paraId="387A0802" w14:textId="77777777" w:rsidR="003D26E0" w:rsidRPr="003D26E0" w:rsidRDefault="003D26E0" w:rsidP="003D26E0">
      <w:pPr>
        <w:rPr>
          <w:rFonts w:ascii="Times New Roman" w:hAnsi="Times New Roman" w:cs="Times New Roman"/>
          <w:lang w:val="en-US"/>
        </w:rPr>
      </w:pPr>
    </w:p>
    <w:p w14:paraId="4B9F08D4" w14:textId="6B317A1D" w:rsidR="00B75FC8" w:rsidRPr="00DF1687" w:rsidRDefault="00B75FC8" w:rsidP="005F1AB8">
      <w:pPr>
        <w:rPr>
          <w:lang w:val="en-US"/>
        </w:rPr>
      </w:pPr>
    </w:p>
    <w:p w14:paraId="4B9F08D5" w14:textId="77777777" w:rsidR="00C7506E" w:rsidRPr="00DF1687" w:rsidRDefault="00C7506E">
      <w:pPr>
        <w:rPr>
          <w:lang w:val="en-US"/>
        </w:rPr>
      </w:pPr>
    </w:p>
    <w:p w14:paraId="4B9F08D6" w14:textId="77777777" w:rsidR="00C7506E" w:rsidRPr="00DF1687" w:rsidRDefault="00C7506E">
      <w:pPr>
        <w:rPr>
          <w:lang w:val="en-US"/>
        </w:rPr>
      </w:pPr>
    </w:p>
    <w:sectPr w:rsidR="00C7506E" w:rsidRPr="00DF1687" w:rsidSect="00B75FC8">
      <w:pgSz w:w="11906" w:h="16838"/>
      <w:pgMar w:top="709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E15B66"/>
    <w:multiLevelType w:val="hybridMultilevel"/>
    <w:tmpl w:val="D130B76A"/>
    <w:lvl w:ilvl="0" w:tplc="0490551E"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393"/>
    <w:rsid w:val="00034550"/>
    <w:rsid w:val="00065C8B"/>
    <w:rsid w:val="00092FBC"/>
    <w:rsid w:val="000A7C09"/>
    <w:rsid w:val="000C0F60"/>
    <w:rsid w:val="000C27FC"/>
    <w:rsid w:val="000F0765"/>
    <w:rsid w:val="00136722"/>
    <w:rsid w:val="00161787"/>
    <w:rsid w:val="00197C4C"/>
    <w:rsid w:val="001A4561"/>
    <w:rsid w:val="001B4B01"/>
    <w:rsid w:val="001C61A7"/>
    <w:rsid w:val="001D14A2"/>
    <w:rsid w:val="001D2DE4"/>
    <w:rsid w:val="001F00B5"/>
    <w:rsid w:val="002167A2"/>
    <w:rsid w:val="002415CC"/>
    <w:rsid w:val="002A2D0C"/>
    <w:rsid w:val="002B6A92"/>
    <w:rsid w:val="00306B25"/>
    <w:rsid w:val="00310B7A"/>
    <w:rsid w:val="00313CE5"/>
    <w:rsid w:val="00325969"/>
    <w:rsid w:val="00395B95"/>
    <w:rsid w:val="003C420C"/>
    <w:rsid w:val="003D26E0"/>
    <w:rsid w:val="003D3FBD"/>
    <w:rsid w:val="004079B3"/>
    <w:rsid w:val="00430508"/>
    <w:rsid w:val="00431AF2"/>
    <w:rsid w:val="00434861"/>
    <w:rsid w:val="00467515"/>
    <w:rsid w:val="00480D36"/>
    <w:rsid w:val="004977D3"/>
    <w:rsid w:val="004C445D"/>
    <w:rsid w:val="004F37CB"/>
    <w:rsid w:val="00555DAF"/>
    <w:rsid w:val="005F1AB8"/>
    <w:rsid w:val="006107CA"/>
    <w:rsid w:val="00645CAF"/>
    <w:rsid w:val="00661BF0"/>
    <w:rsid w:val="00664FB6"/>
    <w:rsid w:val="00666F54"/>
    <w:rsid w:val="006867FD"/>
    <w:rsid w:val="0069018B"/>
    <w:rsid w:val="006A0CA6"/>
    <w:rsid w:val="006A7C10"/>
    <w:rsid w:val="006B25F1"/>
    <w:rsid w:val="006C5AA7"/>
    <w:rsid w:val="006E7C96"/>
    <w:rsid w:val="006F78A3"/>
    <w:rsid w:val="0072545D"/>
    <w:rsid w:val="007346DD"/>
    <w:rsid w:val="007702BA"/>
    <w:rsid w:val="007923CE"/>
    <w:rsid w:val="007A40B6"/>
    <w:rsid w:val="007A425F"/>
    <w:rsid w:val="007A46EC"/>
    <w:rsid w:val="007C282D"/>
    <w:rsid w:val="007C64BB"/>
    <w:rsid w:val="00804F8F"/>
    <w:rsid w:val="0082192B"/>
    <w:rsid w:val="0085046D"/>
    <w:rsid w:val="0085310D"/>
    <w:rsid w:val="008729AA"/>
    <w:rsid w:val="008E4405"/>
    <w:rsid w:val="0091326C"/>
    <w:rsid w:val="00915918"/>
    <w:rsid w:val="009431FF"/>
    <w:rsid w:val="00952200"/>
    <w:rsid w:val="00962A7C"/>
    <w:rsid w:val="00970AFD"/>
    <w:rsid w:val="009915EA"/>
    <w:rsid w:val="009E08D1"/>
    <w:rsid w:val="009E4750"/>
    <w:rsid w:val="00A64C50"/>
    <w:rsid w:val="00A72D66"/>
    <w:rsid w:val="00A86898"/>
    <w:rsid w:val="00AB0E34"/>
    <w:rsid w:val="00AD1C53"/>
    <w:rsid w:val="00AD67A1"/>
    <w:rsid w:val="00AE228F"/>
    <w:rsid w:val="00AF01E0"/>
    <w:rsid w:val="00B10626"/>
    <w:rsid w:val="00B21806"/>
    <w:rsid w:val="00B42BA7"/>
    <w:rsid w:val="00B635B2"/>
    <w:rsid w:val="00B64497"/>
    <w:rsid w:val="00B741B0"/>
    <w:rsid w:val="00B75FC8"/>
    <w:rsid w:val="00B764C2"/>
    <w:rsid w:val="00BA1A32"/>
    <w:rsid w:val="00BB0393"/>
    <w:rsid w:val="00BC1343"/>
    <w:rsid w:val="00BC431D"/>
    <w:rsid w:val="00C209FE"/>
    <w:rsid w:val="00C2396C"/>
    <w:rsid w:val="00C26A1D"/>
    <w:rsid w:val="00C40C6C"/>
    <w:rsid w:val="00C41C2E"/>
    <w:rsid w:val="00C421A7"/>
    <w:rsid w:val="00C57FF2"/>
    <w:rsid w:val="00C73B9C"/>
    <w:rsid w:val="00C7506E"/>
    <w:rsid w:val="00CA7D4C"/>
    <w:rsid w:val="00CC02B6"/>
    <w:rsid w:val="00CC5648"/>
    <w:rsid w:val="00D415C2"/>
    <w:rsid w:val="00D447C4"/>
    <w:rsid w:val="00D527F1"/>
    <w:rsid w:val="00D7148C"/>
    <w:rsid w:val="00D90D16"/>
    <w:rsid w:val="00DA3DD6"/>
    <w:rsid w:val="00DC034E"/>
    <w:rsid w:val="00DC37D6"/>
    <w:rsid w:val="00DE60CA"/>
    <w:rsid w:val="00DF1687"/>
    <w:rsid w:val="00DF6A48"/>
    <w:rsid w:val="00E0262E"/>
    <w:rsid w:val="00E12538"/>
    <w:rsid w:val="00E434C2"/>
    <w:rsid w:val="00E6072C"/>
    <w:rsid w:val="00E76741"/>
    <w:rsid w:val="00E8044C"/>
    <w:rsid w:val="00E94CBF"/>
    <w:rsid w:val="00F3194E"/>
    <w:rsid w:val="00F65B70"/>
    <w:rsid w:val="00F872FE"/>
    <w:rsid w:val="00F9326F"/>
    <w:rsid w:val="00FA3D44"/>
    <w:rsid w:val="00FA4AD7"/>
    <w:rsid w:val="00FA6082"/>
    <w:rsid w:val="00FB1C8B"/>
    <w:rsid w:val="00FC7B9F"/>
    <w:rsid w:val="00FD4D8E"/>
    <w:rsid w:val="00FD62F7"/>
    <w:rsid w:val="00FE1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F06D2"/>
  <w15:docId w15:val="{84D7B57A-B487-45CC-8FDE-4851ABAE2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09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2</Pages>
  <Words>751</Words>
  <Characters>4283</Characters>
  <Application>Microsoft Office Word</Application>
  <DocSecurity>0</DocSecurity>
  <Lines>35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uganya S.</cp:lastModifiedBy>
  <cp:revision>48</cp:revision>
  <dcterms:created xsi:type="dcterms:W3CDTF">2019-07-23T12:17:00Z</dcterms:created>
  <dcterms:modified xsi:type="dcterms:W3CDTF">2021-09-08T10:26:00Z</dcterms:modified>
</cp:coreProperties>
</file>